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0A4" w:rsidRDefault="004600A4" w:rsidP="004600A4">
      <w:pPr>
        <w:spacing w:line="36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Table </w:t>
      </w:r>
      <w:r w:rsidR="0014642A">
        <w:rPr>
          <w:rFonts w:ascii="Times New Roman" w:hAnsi="Times New Roman" w:hint="eastAsia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 xml:space="preserve">1. </w:t>
      </w:r>
      <w:bookmarkStart w:id="0" w:name="_GoBack"/>
      <w:proofErr w:type="gramStart"/>
      <w:r>
        <w:rPr>
          <w:rFonts w:ascii="Times New Roman" w:hAnsi="Times New Roman"/>
          <w:b/>
          <w:sz w:val="20"/>
          <w:szCs w:val="20"/>
        </w:rPr>
        <w:t>Adaptor and primer sequences used for MSAP analysis.</w:t>
      </w:r>
      <w:bookmarkEnd w:id="0"/>
      <w:proofErr w:type="gram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69"/>
        <w:gridCol w:w="3685"/>
      </w:tblGrid>
      <w:tr w:rsidR="004600A4" w:rsidTr="004600A4">
        <w:tc>
          <w:tcPr>
            <w:tcW w:w="33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daptors/primers</w:t>
            </w:r>
          </w:p>
        </w:tc>
        <w:tc>
          <w:tcPr>
            <w:tcW w:w="3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equence (5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–3</w:t>
            </w:r>
            <w:r>
              <w:rPr>
                <w:rFonts w:ascii="Times New Roman" w:hAnsi="Times New Roman"/>
                <w:iCs/>
                <w:color w:val="000000"/>
                <w:sz w:val="20"/>
                <w:szCs w:val="20"/>
              </w:rPr>
              <w:t>'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daptor-1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TCGTAGACTGCGTACC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daptor-2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ATTGGTACGCAGTCTAC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daptor-1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TCATGAGTCCTGCT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daptor-2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GAGCAGGACTCATGA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pre-selective primer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GCGTACCAATTCA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pre-selective primer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TGAGTCCTGCTCGG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2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autoSpaceDE w:val="0"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GCGTACCAATTCAAG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3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GCGTACCAATTCACA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4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GCGTACCAATTCACT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6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GCGTACCAATTCACG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7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GCGTACCAATTCAGC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EcoR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8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ACTGCGTACCAATTCAGG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1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TGAGTCCTGCTCGGTAA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2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TGAGTCCTGCTCGGTCC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3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TGAGTCCTGCTCGGTTC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6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TGAGTCCTGCTCGGTAG</w:t>
            </w:r>
          </w:p>
        </w:tc>
      </w:tr>
      <w:tr w:rsidR="004600A4" w:rsidTr="004600A4">
        <w:tc>
          <w:tcPr>
            <w:tcW w:w="3369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7</w:t>
            </w:r>
          </w:p>
        </w:tc>
        <w:tc>
          <w:tcPr>
            <w:tcW w:w="3685" w:type="dxa"/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TGAGTCCTGCTCGGTTG</w:t>
            </w:r>
          </w:p>
        </w:tc>
      </w:tr>
      <w:tr w:rsidR="004600A4" w:rsidTr="004600A4">
        <w:tc>
          <w:tcPr>
            <w:tcW w:w="336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Hpa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Msp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selective primer-8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600A4" w:rsidRDefault="004600A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TCATGAGTCCTGCTCGGTCA</w:t>
            </w:r>
          </w:p>
        </w:tc>
      </w:tr>
    </w:tbl>
    <w:p w:rsidR="005428D3" w:rsidRDefault="005428D3"/>
    <w:sectPr w:rsidR="005428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1A51" w:rsidRDefault="00E01A51" w:rsidP="004600A4">
      <w:r>
        <w:separator/>
      </w:r>
    </w:p>
  </w:endnote>
  <w:endnote w:type="continuationSeparator" w:id="0">
    <w:p w:rsidR="00E01A51" w:rsidRDefault="00E01A51" w:rsidP="00460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1A51" w:rsidRDefault="00E01A51" w:rsidP="004600A4">
      <w:r>
        <w:separator/>
      </w:r>
    </w:p>
  </w:footnote>
  <w:footnote w:type="continuationSeparator" w:id="0">
    <w:p w:rsidR="00E01A51" w:rsidRDefault="00E01A51" w:rsidP="00460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624"/>
    <w:rsid w:val="000006DF"/>
    <w:rsid w:val="000014DB"/>
    <w:rsid w:val="0000161B"/>
    <w:rsid w:val="00001778"/>
    <w:rsid w:val="00001949"/>
    <w:rsid w:val="00001B3A"/>
    <w:rsid w:val="0000202C"/>
    <w:rsid w:val="00002406"/>
    <w:rsid w:val="00002B66"/>
    <w:rsid w:val="00002E18"/>
    <w:rsid w:val="00003382"/>
    <w:rsid w:val="00003F21"/>
    <w:rsid w:val="00004CCE"/>
    <w:rsid w:val="00004E49"/>
    <w:rsid w:val="00004E98"/>
    <w:rsid w:val="000063EB"/>
    <w:rsid w:val="00010040"/>
    <w:rsid w:val="000116FE"/>
    <w:rsid w:val="00011B51"/>
    <w:rsid w:val="00011DBA"/>
    <w:rsid w:val="000125D9"/>
    <w:rsid w:val="00012E6E"/>
    <w:rsid w:val="00013E92"/>
    <w:rsid w:val="00014280"/>
    <w:rsid w:val="0001442B"/>
    <w:rsid w:val="00016AA6"/>
    <w:rsid w:val="00017D9A"/>
    <w:rsid w:val="00020F8D"/>
    <w:rsid w:val="00021915"/>
    <w:rsid w:val="00022811"/>
    <w:rsid w:val="000235C6"/>
    <w:rsid w:val="00023D5F"/>
    <w:rsid w:val="00026EC0"/>
    <w:rsid w:val="0002730C"/>
    <w:rsid w:val="00027B77"/>
    <w:rsid w:val="00027F36"/>
    <w:rsid w:val="00031025"/>
    <w:rsid w:val="00031408"/>
    <w:rsid w:val="0003152C"/>
    <w:rsid w:val="000330FC"/>
    <w:rsid w:val="0003376C"/>
    <w:rsid w:val="0003445F"/>
    <w:rsid w:val="00034A0E"/>
    <w:rsid w:val="0003635F"/>
    <w:rsid w:val="00036729"/>
    <w:rsid w:val="000367B2"/>
    <w:rsid w:val="000401E3"/>
    <w:rsid w:val="000403F1"/>
    <w:rsid w:val="0004063D"/>
    <w:rsid w:val="000408DE"/>
    <w:rsid w:val="00040971"/>
    <w:rsid w:val="00043218"/>
    <w:rsid w:val="00043532"/>
    <w:rsid w:val="00044852"/>
    <w:rsid w:val="00044B89"/>
    <w:rsid w:val="00045689"/>
    <w:rsid w:val="00047826"/>
    <w:rsid w:val="00047FF4"/>
    <w:rsid w:val="000502EC"/>
    <w:rsid w:val="0005037F"/>
    <w:rsid w:val="00050CF9"/>
    <w:rsid w:val="00052A08"/>
    <w:rsid w:val="0005306F"/>
    <w:rsid w:val="0005410A"/>
    <w:rsid w:val="00054428"/>
    <w:rsid w:val="000556E9"/>
    <w:rsid w:val="0005590A"/>
    <w:rsid w:val="00055D14"/>
    <w:rsid w:val="00055D3E"/>
    <w:rsid w:val="00056052"/>
    <w:rsid w:val="00057F02"/>
    <w:rsid w:val="000609EC"/>
    <w:rsid w:val="000617DF"/>
    <w:rsid w:val="00061971"/>
    <w:rsid w:val="00061E1C"/>
    <w:rsid w:val="000628CA"/>
    <w:rsid w:val="0006296C"/>
    <w:rsid w:val="00062B9B"/>
    <w:rsid w:val="00062E92"/>
    <w:rsid w:val="000631C5"/>
    <w:rsid w:val="000634ED"/>
    <w:rsid w:val="000635DF"/>
    <w:rsid w:val="00064530"/>
    <w:rsid w:val="0006468D"/>
    <w:rsid w:val="00065FD8"/>
    <w:rsid w:val="00066660"/>
    <w:rsid w:val="0006682F"/>
    <w:rsid w:val="00070633"/>
    <w:rsid w:val="00070714"/>
    <w:rsid w:val="00071200"/>
    <w:rsid w:val="00071C27"/>
    <w:rsid w:val="000732FB"/>
    <w:rsid w:val="00073C43"/>
    <w:rsid w:val="000741CE"/>
    <w:rsid w:val="00075B38"/>
    <w:rsid w:val="0007611F"/>
    <w:rsid w:val="000764BD"/>
    <w:rsid w:val="00077919"/>
    <w:rsid w:val="00077CDC"/>
    <w:rsid w:val="000803D0"/>
    <w:rsid w:val="00080FF4"/>
    <w:rsid w:val="000811BA"/>
    <w:rsid w:val="000822EC"/>
    <w:rsid w:val="00082B71"/>
    <w:rsid w:val="00082E43"/>
    <w:rsid w:val="000839E0"/>
    <w:rsid w:val="00083C04"/>
    <w:rsid w:val="00085415"/>
    <w:rsid w:val="00086201"/>
    <w:rsid w:val="0008646E"/>
    <w:rsid w:val="00086C2D"/>
    <w:rsid w:val="000904C8"/>
    <w:rsid w:val="00091573"/>
    <w:rsid w:val="00091766"/>
    <w:rsid w:val="000917F2"/>
    <w:rsid w:val="00091C9A"/>
    <w:rsid w:val="00091E73"/>
    <w:rsid w:val="000922FA"/>
    <w:rsid w:val="00092CE5"/>
    <w:rsid w:val="00093645"/>
    <w:rsid w:val="00093EBA"/>
    <w:rsid w:val="00094967"/>
    <w:rsid w:val="000954DA"/>
    <w:rsid w:val="0009595C"/>
    <w:rsid w:val="00095FAF"/>
    <w:rsid w:val="00096697"/>
    <w:rsid w:val="0009725A"/>
    <w:rsid w:val="00097BE1"/>
    <w:rsid w:val="000A1278"/>
    <w:rsid w:val="000A12E6"/>
    <w:rsid w:val="000A15B8"/>
    <w:rsid w:val="000A19F5"/>
    <w:rsid w:val="000A27F0"/>
    <w:rsid w:val="000A3DE6"/>
    <w:rsid w:val="000A4FCE"/>
    <w:rsid w:val="000A632E"/>
    <w:rsid w:val="000A6842"/>
    <w:rsid w:val="000A7E41"/>
    <w:rsid w:val="000B1AC3"/>
    <w:rsid w:val="000B1B74"/>
    <w:rsid w:val="000B1DE5"/>
    <w:rsid w:val="000B3025"/>
    <w:rsid w:val="000B4890"/>
    <w:rsid w:val="000B6CA3"/>
    <w:rsid w:val="000B7CC9"/>
    <w:rsid w:val="000C0E4A"/>
    <w:rsid w:val="000C1781"/>
    <w:rsid w:val="000C1871"/>
    <w:rsid w:val="000C253A"/>
    <w:rsid w:val="000C2F95"/>
    <w:rsid w:val="000C3BFC"/>
    <w:rsid w:val="000C4B81"/>
    <w:rsid w:val="000C4FAF"/>
    <w:rsid w:val="000C5618"/>
    <w:rsid w:val="000C6040"/>
    <w:rsid w:val="000D0A88"/>
    <w:rsid w:val="000D0CF5"/>
    <w:rsid w:val="000D0F22"/>
    <w:rsid w:val="000D164A"/>
    <w:rsid w:val="000D185A"/>
    <w:rsid w:val="000D248A"/>
    <w:rsid w:val="000D3068"/>
    <w:rsid w:val="000D3347"/>
    <w:rsid w:val="000D3FF8"/>
    <w:rsid w:val="000D500A"/>
    <w:rsid w:val="000D567E"/>
    <w:rsid w:val="000D69A1"/>
    <w:rsid w:val="000D72F3"/>
    <w:rsid w:val="000E02BB"/>
    <w:rsid w:val="000E1941"/>
    <w:rsid w:val="000E2F78"/>
    <w:rsid w:val="000E2FD6"/>
    <w:rsid w:val="000E3251"/>
    <w:rsid w:val="000E341A"/>
    <w:rsid w:val="000E3AF6"/>
    <w:rsid w:val="000E4EEC"/>
    <w:rsid w:val="000E63B1"/>
    <w:rsid w:val="000E63C2"/>
    <w:rsid w:val="000E6DF4"/>
    <w:rsid w:val="000E7189"/>
    <w:rsid w:val="000E7758"/>
    <w:rsid w:val="000E7A32"/>
    <w:rsid w:val="000F02FC"/>
    <w:rsid w:val="000F1585"/>
    <w:rsid w:val="000F46EF"/>
    <w:rsid w:val="000F568D"/>
    <w:rsid w:val="000F5960"/>
    <w:rsid w:val="000F6280"/>
    <w:rsid w:val="000F6520"/>
    <w:rsid w:val="000F6623"/>
    <w:rsid w:val="000F6793"/>
    <w:rsid w:val="000F6F0D"/>
    <w:rsid w:val="000F78AD"/>
    <w:rsid w:val="0010092A"/>
    <w:rsid w:val="00102023"/>
    <w:rsid w:val="0010295C"/>
    <w:rsid w:val="00104B44"/>
    <w:rsid w:val="0010602B"/>
    <w:rsid w:val="00107841"/>
    <w:rsid w:val="00107872"/>
    <w:rsid w:val="00110088"/>
    <w:rsid w:val="00110D2F"/>
    <w:rsid w:val="00110DD4"/>
    <w:rsid w:val="00111DE1"/>
    <w:rsid w:val="001136B2"/>
    <w:rsid w:val="00114E67"/>
    <w:rsid w:val="00117B68"/>
    <w:rsid w:val="00117F1B"/>
    <w:rsid w:val="00120EBC"/>
    <w:rsid w:val="00120F25"/>
    <w:rsid w:val="00121B49"/>
    <w:rsid w:val="00121EDA"/>
    <w:rsid w:val="001231AE"/>
    <w:rsid w:val="00123299"/>
    <w:rsid w:val="0012363B"/>
    <w:rsid w:val="00123BD3"/>
    <w:rsid w:val="001243DF"/>
    <w:rsid w:val="001266B9"/>
    <w:rsid w:val="001279C6"/>
    <w:rsid w:val="001334B1"/>
    <w:rsid w:val="00134A7C"/>
    <w:rsid w:val="00135052"/>
    <w:rsid w:val="00135182"/>
    <w:rsid w:val="00135C31"/>
    <w:rsid w:val="0013613B"/>
    <w:rsid w:val="0013787B"/>
    <w:rsid w:val="00137AE7"/>
    <w:rsid w:val="00137C4E"/>
    <w:rsid w:val="00142256"/>
    <w:rsid w:val="00143EA6"/>
    <w:rsid w:val="0014642A"/>
    <w:rsid w:val="00146473"/>
    <w:rsid w:val="00146E2D"/>
    <w:rsid w:val="00146E7D"/>
    <w:rsid w:val="001471A2"/>
    <w:rsid w:val="0015041C"/>
    <w:rsid w:val="00151385"/>
    <w:rsid w:val="00152A59"/>
    <w:rsid w:val="00153743"/>
    <w:rsid w:val="001564EC"/>
    <w:rsid w:val="00156A9B"/>
    <w:rsid w:val="00157426"/>
    <w:rsid w:val="00161B27"/>
    <w:rsid w:val="00162247"/>
    <w:rsid w:val="00162C48"/>
    <w:rsid w:val="001636A7"/>
    <w:rsid w:val="001637E2"/>
    <w:rsid w:val="001712D6"/>
    <w:rsid w:val="00171EC9"/>
    <w:rsid w:val="00173E5C"/>
    <w:rsid w:val="00174085"/>
    <w:rsid w:val="00175203"/>
    <w:rsid w:val="00175989"/>
    <w:rsid w:val="00176942"/>
    <w:rsid w:val="001778B9"/>
    <w:rsid w:val="00181524"/>
    <w:rsid w:val="00182227"/>
    <w:rsid w:val="00183807"/>
    <w:rsid w:val="00185089"/>
    <w:rsid w:val="001861D8"/>
    <w:rsid w:val="00187CC0"/>
    <w:rsid w:val="00187DF7"/>
    <w:rsid w:val="0019021D"/>
    <w:rsid w:val="00191471"/>
    <w:rsid w:val="00191809"/>
    <w:rsid w:val="00192CA3"/>
    <w:rsid w:val="001934DD"/>
    <w:rsid w:val="00194147"/>
    <w:rsid w:val="0019421F"/>
    <w:rsid w:val="00194439"/>
    <w:rsid w:val="00194503"/>
    <w:rsid w:val="00194A17"/>
    <w:rsid w:val="00195599"/>
    <w:rsid w:val="00195ABE"/>
    <w:rsid w:val="001960C3"/>
    <w:rsid w:val="001975A2"/>
    <w:rsid w:val="00197900"/>
    <w:rsid w:val="001A0149"/>
    <w:rsid w:val="001A0D6C"/>
    <w:rsid w:val="001A2456"/>
    <w:rsid w:val="001A3AF3"/>
    <w:rsid w:val="001A3CE0"/>
    <w:rsid w:val="001A58F4"/>
    <w:rsid w:val="001A6367"/>
    <w:rsid w:val="001A6DBF"/>
    <w:rsid w:val="001A7C07"/>
    <w:rsid w:val="001A7F22"/>
    <w:rsid w:val="001B00E5"/>
    <w:rsid w:val="001B15FC"/>
    <w:rsid w:val="001B3166"/>
    <w:rsid w:val="001B3C8E"/>
    <w:rsid w:val="001B5B98"/>
    <w:rsid w:val="001B611C"/>
    <w:rsid w:val="001C2356"/>
    <w:rsid w:val="001C23C7"/>
    <w:rsid w:val="001C29D4"/>
    <w:rsid w:val="001C2DC9"/>
    <w:rsid w:val="001C2FA9"/>
    <w:rsid w:val="001C36F9"/>
    <w:rsid w:val="001C4E91"/>
    <w:rsid w:val="001C51CD"/>
    <w:rsid w:val="001C576E"/>
    <w:rsid w:val="001C60EE"/>
    <w:rsid w:val="001C6814"/>
    <w:rsid w:val="001C7D2C"/>
    <w:rsid w:val="001D063C"/>
    <w:rsid w:val="001D0D00"/>
    <w:rsid w:val="001D0D41"/>
    <w:rsid w:val="001D0DFA"/>
    <w:rsid w:val="001D1733"/>
    <w:rsid w:val="001D1809"/>
    <w:rsid w:val="001D26BA"/>
    <w:rsid w:val="001D3CE8"/>
    <w:rsid w:val="001D3D69"/>
    <w:rsid w:val="001D505A"/>
    <w:rsid w:val="001D5129"/>
    <w:rsid w:val="001D5EDB"/>
    <w:rsid w:val="001D5F83"/>
    <w:rsid w:val="001D60D6"/>
    <w:rsid w:val="001D61BB"/>
    <w:rsid w:val="001D6956"/>
    <w:rsid w:val="001D6A99"/>
    <w:rsid w:val="001D7DCD"/>
    <w:rsid w:val="001E06B9"/>
    <w:rsid w:val="001E076C"/>
    <w:rsid w:val="001E21D8"/>
    <w:rsid w:val="001E3335"/>
    <w:rsid w:val="001E4BF1"/>
    <w:rsid w:val="001E529A"/>
    <w:rsid w:val="001E5B51"/>
    <w:rsid w:val="001E6DA1"/>
    <w:rsid w:val="001E7B6A"/>
    <w:rsid w:val="001F0C72"/>
    <w:rsid w:val="001F0E04"/>
    <w:rsid w:val="001F0E7B"/>
    <w:rsid w:val="001F17F9"/>
    <w:rsid w:val="001F1803"/>
    <w:rsid w:val="001F1D23"/>
    <w:rsid w:val="001F2F40"/>
    <w:rsid w:val="001F3A41"/>
    <w:rsid w:val="001F3C6B"/>
    <w:rsid w:val="001F508F"/>
    <w:rsid w:val="001F5624"/>
    <w:rsid w:val="001F674A"/>
    <w:rsid w:val="001F71AB"/>
    <w:rsid w:val="001F787A"/>
    <w:rsid w:val="001F7F8D"/>
    <w:rsid w:val="00200352"/>
    <w:rsid w:val="002025BE"/>
    <w:rsid w:val="00204069"/>
    <w:rsid w:val="002040C8"/>
    <w:rsid w:val="002048F0"/>
    <w:rsid w:val="00204A96"/>
    <w:rsid w:val="00204E92"/>
    <w:rsid w:val="00205248"/>
    <w:rsid w:val="00206A26"/>
    <w:rsid w:val="00207EFE"/>
    <w:rsid w:val="00212742"/>
    <w:rsid w:val="002134DC"/>
    <w:rsid w:val="0021461B"/>
    <w:rsid w:val="00216232"/>
    <w:rsid w:val="00217553"/>
    <w:rsid w:val="00217B49"/>
    <w:rsid w:val="0022029F"/>
    <w:rsid w:val="002213EB"/>
    <w:rsid w:val="0022157C"/>
    <w:rsid w:val="00222365"/>
    <w:rsid w:val="002244DC"/>
    <w:rsid w:val="002253DD"/>
    <w:rsid w:val="00225B55"/>
    <w:rsid w:val="00226B57"/>
    <w:rsid w:val="00226E8B"/>
    <w:rsid w:val="0023108D"/>
    <w:rsid w:val="00231654"/>
    <w:rsid w:val="0023383F"/>
    <w:rsid w:val="00233E5C"/>
    <w:rsid w:val="0023454A"/>
    <w:rsid w:val="002345D0"/>
    <w:rsid w:val="0023533E"/>
    <w:rsid w:val="0023566F"/>
    <w:rsid w:val="0023751A"/>
    <w:rsid w:val="00237AFE"/>
    <w:rsid w:val="00237B7B"/>
    <w:rsid w:val="0024001C"/>
    <w:rsid w:val="00240174"/>
    <w:rsid w:val="002413E2"/>
    <w:rsid w:val="002425A8"/>
    <w:rsid w:val="00243231"/>
    <w:rsid w:val="002434B5"/>
    <w:rsid w:val="0024442F"/>
    <w:rsid w:val="002444D0"/>
    <w:rsid w:val="002453A2"/>
    <w:rsid w:val="002459BE"/>
    <w:rsid w:val="00245C07"/>
    <w:rsid w:val="00246256"/>
    <w:rsid w:val="0024662C"/>
    <w:rsid w:val="002475AC"/>
    <w:rsid w:val="00247800"/>
    <w:rsid w:val="00250189"/>
    <w:rsid w:val="00251107"/>
    <w:rsid w:val="0025120A"/>
    <w:rsid w:val="002513ED"/>
    <w:rsid w:val="002525A0"/>
    <w:rsid w:val="002530B2"/>
    <w:rsid w:val="00253A64"/>
    <w:rsid w:val="00253F6B"/>
    <w:rsid w:val="00254211"/>
    <w:rsid w:val="002547D3"/>
    <w:rsid w:val="002552E2"/>
    <w:rsid w:val="002561F8"/>
    <w:rsid w:val="0025650E"/>
    <w:rsid w:val="00257407"/>
    <w:rsid w:val="0025752D"/>
    <w:rsid w:val="00257FE9"/>
    <w:rsid w:val="002600CB"/>
    <w:rsid w:val="0026202F"/>
    <w:rsid w:val="0026212C"/>
    <w:rsid w:val="0026282C"/>
    <w:rsid w:val="00262BA7"/>
    <w:rsid w:val="00264F9C"/>
    <w:rsid w:val="00265753"/>
    <w:rsid w:val="00270DEA"/>
    <w:rsid w:val="002716E7"/>
    <w:rsid w:val="00274A08"/>
    <w:rsid w:val="00276367"/>
    <w:rsid w:val="00276846"/>
    <w:rsid w:val="00276FFE"/>
    <w:rsid w:val="00277EC0"/>
    <w:rsid w:val="00280D08"/>
    <w:rsid w:val="00280E40"/>
    <w:rsid w:val="002817AB"/>
    <w:rsid w:val="00281AFA"/>
    <w:rsid w:val="00282416"/>
    <w:rsid w:val="00283588"/>
    <w:rsid w:val="0028400E"/>
    <w:rsid w:val="002841D6"/>
    <w:rsid w:val="0028466A"/>
    <w:rsid w:val="00286AD5"/>
    <w:rsid w:val="00287520"/>
    <w:rsid w:val="00287908"/>
    <w:rsid w:val="00287A71"/>
    <w:rsid w:val="0029051C"/>
    <w:rsid w:val="00291B9B"/>
    <w:rsid w:val="00293461"/>
    <w:rsid w:val="00293C37"/>
    <w:rsid w:val="00295490"/>
    <w:rsid w:val="00295A7C"/>
    <w:rsid w:val="00296C07"/>
    <w:rsid w:val="00297E1F"/>
    <w:rsid w:val="002A1353"/>
    <w:rsid w:val="002A1527"/>
    <w:rsid w:val="002A1DA2"/>
    <w:rsid w:val="002A27D8"/>
    <w:rsid w:val="002A2C4A"/>
    <w:rsid w:val="002A39A9"/>
    <w:rsid w:val="002A449C"/>
    <w:rsid w:val="002A55D3"/>
    <w:rsid w:val="002A5769"/>
    <w:rsid w:val="002A789C"/>
    <w:rsid w:val="002A7A57"/>
    <w:rsid w:val="002B0717"/>
    <w:rsid w:val="002B073D"/>
    <w:rsid w:val="002B0FCF"/>
    <w:rsid w:val="002B1F6A"/>
    <w:rsid w:val="002B236C"/>
    <w:rsid w:val="002B33E9"/>
    <w:rsid w:val="002B340A"/>
    <w:rsid w:val="002B3B43"/>
    <w:rsid w:val="002B4E4E"/>
    <w:rsid w:val="002B52E6"/>
    <w:rsid w:val="002B53E4"/>
    <w:rsid w:val="002B55F0"/>
    <w:rsid w:val="002B5B4A"/>
    <w:rsid w:val="002B6C14"/>
    <w:rsid w:val="002B6E33"/>
    <w:rsid w:val="002C0EC5"/>
    <w:rsid w:val="002C1B7B"/>
    <w:rsid w:val="002C2BCE"/>
    <w:rsid w:val="002C3DA5"/>
    <w:rsid w:val="002C4E32"/>
    <w:rsid w:val="002C69C7"/>
    <w:rsid w:val="002C6C99"/>
    <w:rsid w:val="002C76FE"/>
    <w:rsid w:val="002C7CFA"/>
    <w:rsid w:val="002D0245"/>
    <w:rsid w:val="002D063A"/>
    <w:rsid w:val="002D19BD"/>
    <w:rsid w:val="002D1EC6"/>
    <w:rsid w:val="002D2271"/>
    <w:rsid w:val="002D2E0F"/>
    <w:rsid w:val="002D2EDE"/>
    <w:rsid w:val="002D3B04"/>
    <w:rsid w:val="002D534D"/>
    <w:rsid w:val="002D5754"/>
    <w:rsid w:val="002D5A17"/>
    <w:rsid w:val="002D6E4C"/>
    <w:rsid w:val="002D77B4"/>
    <w:rsid w:val="002E05F2"/>
    <w:rsid w:val="002E1DEF"/>
    <w:rsid w:val="002E2BBC"/>
    <w:rsid w:val="002E2FB4"/>
    <w:rsid w:val="002E33CA"/>
    <w:rsid w:val="002E3B33"/>
    <w:rsid w:val="002E3C56"/>
    <w:rsid w:val="002E3D4C"/>
    <w:rsid w:val="002E4EF6"/>
    <w:rsid w:val="002E5344"/>
    <w:rsid w:val="002E626D"/>
    <w:rsid w:val="002E62E2"/>
    <w:rsid w:val="002E6575"/>
    <w:rsid w:val="002E7CBD"/>
    <w:rsid w:val="002F07E3"/>
    <w:rsid w:val="002F130F"/>
    <w:rsid w:val="002F1F23"/>
    <w:rsid w:val="002F22D5"/>
    <w:rsid w:val="002F2DD8"/>
    <w:rsid w:val="002F2E91"/>
    <w:rsid w:val="002F44DC"/>
    <w:rsid w:val="002F4862"/>
    <w:rsid w:val="002F4A1D"/>
    <w:rsid w:val="002F512C"/>
    <w:rsid w:val="002F7A19"/>
    <w:rsid w:val="00300EF2"/>
    <w:rsid w:val="003017CF"/>
    <w:rsid w:val="00301FAD"/>
    <w:rsid w:val="00302289"/>
    <w:rsid w:val="003072B2"/>
    <w:rsid w:val="003075F3"/>
    <w:rsid w:val="00307D21"/>
    <w:rsid w:val="003109F7"/>
    <w:rsid w:val="00310E42"/>
    <w:rsid w:val="0031186A"/>
    <w:rsid w:val="00311A1D"/>
    <w:rsid w:val="00311AD5"/>
    <w:rsid w:val="00314152"/>
    <w:rsid w:val="003156DE"/>
    <w:rsid w:val="00316AF9"/>
    <w:rsid w:val="00320C1E"/>
    <w:rsid w:val="00321058"/>
    <w:rsid w:val="00322AB4"/>
    <w:rsid w:val="003232E7"/>
    <w:rsid w:val="00323F1C"/>
    <w:rsid w:val="003250EE"/>
    <w:rsid w:val="00325815"/>
    <w:rsid w:val="003260F9"/>
    <w:rsid w:val="00326678"/>
    <w:rsid w:val="003272E6"/>
    <w:rsid w:val="0032778F"/>
    <w:rsid w:val="00332316"/>
    <w:rsid w:val="00334BA4"/>
    <w:rsid w:val="003364F0"/>
    <w:rsid w:val="00337088"/>
    <w:rsid w:val="003372EC"/>
    <w:rsid w:val="00337E59"/>
    <w:rsid w:val="003419F2"/>
    <w:rsid w:val="00341DB9"/>
    <w:rsid w:val="00341FEE"/>
    <w:rsid w:val="0034507B"/>
    <w:rsid w:val="00345811"/>
    <w:rsid w:val="00345952"/>
    <w:rsid w:val="003460BA"/>
    <w:rsid w:val="00346529"/>
    <w:rsid w:val="00346FC6"/>
    <w:rsid w:val="00351E26"/>
    <w:rsid w:val="003539BD"/>
    <w:rsid w:val="00356797"/>
    <w:rsid w:val="003571B8"/>
    <w:rsid w:val="00357954"/>
    <w:rsid w:val="00357C66"/>
    <w:rsid w:val="003604EF"/>
    <w:rsid w:val="003607B7"/>
    <w:rsid w:val="0036160C"/>
    <w:rsid w:val="003649AF"/>
    <w:rsid w:val="00365C12"/>
    <w:rsid w:val="00365E66"/>
    <w:rsid w:val="00366A71"/>
    <w:rsid w:val="0036779A"/>
    <w:rsid w:val="00370D32"/>
    <w:rsid w:val="00371FB3"/>
    <w:rsid w:val="003720C4"/>
    <w:rsid w:val="003742F4"/>
    <w:rsid w:val="003743AF"/>
    <w:rsid w:val="00374FAB"/>
    <w:rsid w:val="003754FF"/>
    <w:rsid w:val="0037554E"/>
    <w:rsid w:val="00376873"/>
    <w:rsid w:val="00377322"/>
    <w:rsid w:val="003774B8"/>
    <w:rsid w:val="003800D6"/>
    <w:rsid w:val="003816CB"/>
    <w:rsid w:val="00382FF8"/>
    <w:rsid w:val="0038310D"/>
    <w:rsid w:val="00383844"/>
    <w:rsid w:val="003844BF"/>
    <w:rsid w:val="00384B16"/>
    <w:rsid w:val="00384FF5"/>
    <w:rsid w:val="0038560D"/>
    <w:rsid w:val="00387CCC"/>
    <w:rsid w:val="00390687"/>
    <w:rsid w:val="00390FD6"/>
    <w:rsid w:val="00391751"/>
    <w:rsid w:val="00392B68"/>
    <w:rsid w:val="003931A3"/>
    <w:rsid w:val="003933BD"/>
    <w:rsid w:val="003940F3"/>
    <w:rsid w:val="003941F3"/>
    <w:rsid w:val="003979E2"/>
    <w:rsid w:val="00397A43"/>
    <w:rsid w:val="003A06C3"/>
    <w:rsid w:val="003A091B"/>
    <w:rsid w:val="003A139A"/>
    <w:rsid w:val="003A1750"/>
    <w:rsid w:val="003A20EE"/>
    <w:rsid w:val="003A275B"/>
    <w:rsid w:val="003A3559"/>
    <w:rsid w:val="003A3648"/>
    <w:rsid w:val="003A37D6"/>
    <w:rsid w:val="003A4206"/>
    <w:rsid w:val="003A4298"/>
    <w:rsid w:val="003A4EC4"/>
    <w:rsid w:val="003A5BE4"/>
    <w:rsid w:val="003A7724"/>
    <w:rsid w:val="003A776B"/>
    <w:rsid w:val="003B000D"/>
    <w:rsid w:val="003B1E15"/>
    <w:rsid w:val="003B2498"/>
    <w:rsid w:val="003B281F"/>
    <w:rsid w:val="003B310B"/>
    <w:rsid w:val="003B34A1"/>
    <w:rsid w:val="003B3833"/>
    <w:rsid w:val="003B50B5"/>
    <w:rsid w:val="003B538A"/>
    <w:rsid w:val="003B5471"/>
    <w:rsid w:val="003B555C"/>
    <w:rsid w:val="003B59DC"/>
    <w:rsid w:val="003B5FC8"/>
    <w:rsid w:val="003B66F5"/>
    <w:rsid w:val="003B6BEF"/>
    <w:rsid w:val="003B738D"/>
    <w:rsid w:val="003B784F"/>
    <w:rsid w:val="003B7A51"/>
    <w:rsid w:val="003B7E06"/>
    <w:rsid w:val="003C2284"/>
    <w:rsid w:val="003C2A43"/>
    <w:rsid w:val="003C32EF"/>
    <w:rsid w:val="003C36BE"/>
    <w:rsid w:val="003C44AE"/>
    <w:rsid w:val="003C467E"/>
    <w:rsid w:val="003C59CD"/>
    <w:rsid w:val="003D01F2"/>
    <w:rsid w:val="003D0476"/>
    <w:rsid w:val="003D0DD5"/>
    <w:rsid w:val="003D0EDA"/>
    <w:rsid w:val="003D11B2"/>
    <w:rsid w:val="003D17E8"/>
    <w:rsid w:val="003D2710"/>
    <w:rsid w:val="003D3552"/>
    <w:rsid w:val="003D5292"/>
    <w:rsid w:val="003D5C14"/>
    <w:rsid w:val="003D5F18"/>
    <w:rsid w:val="003E0057"/>
    <w:rsid w:val="003E0C4F"/>
    <w:rsid w:val="003E17AA"/>
    <w:rsid w:val="003E466B"/>
    <w:rsid w:val="003E489E"/>
    <w:rsid w:val="003E6B1F"/>
    <w:rsid w:val="003E6B9B"/>
    <w:rsid w:val="003E6EC7"/>
    <w:rsid w:val="003E6F89"/>
    <w:rsid w:val="003E7FA7"/>
    <w:rsid w:val="003F117F"/>
    <w:rsid w:val="003F1234"/>
    <w:rsid w:val="003F15CB"/>
    <w:rsid w:val="003F2436"/>
    <w:rsid w:val="003F244F"/>
    <w:rsid w:val="003F27B3"/>
    <w:rsid w:val="003F4174"/>
    <w:rsid w:val="003F44F6"/>
    <w:rsid w:val="003F54BF"/>
    <w:rsid w:val="003F5DE0"/>
    <w:rsid w:val="003F6B44"/>
    <w:rsid w:val="003F71B6"/>
    <w:rsid w:val="003F7275"/>
    <w:rsid w:val="003F7949"/>
    <w:rsid w:val="003F79CF"/>
    <w:rsid w:val="003F7DA9"/>
    <w:rsid w:val="0040059C"/>
    <w:rsid w:val="00400814"/>
    <w:rsid w:val="00400A5F"/>
    <w:rsid w:val="00401E63"/>
    <w:rsid w:val="00402D64"/>
    <w:rsid w:val="0040659B"/>
    <w:rsid w:val="00412350"/>
    <w:rsid w:val="00415585"/>
    <w:rsid w:val="0041562D"/>
    <w:rsid w:val="004203BA"/>
    <w:rsid w:val="00421AA9"/>
    <w:rsid w:val="0042312C"/>
    <w:rsid w:val="0042363D"/>
    <w:rsid w:val="00423A3F"/>
    <w:rsid w:val="00423FB5"/>
    <w:rsid w:val="004250DC"/>
    <w:rsid w:val="004256AC"/>
    <w:rsid w:val="00426888"/>
    <w:rsid w:val="0042751D"/>
    <w:rsid w:val="00427A04"/>
    <w:rsid w:val="00430824"/>
    <w:rsid w:val="004336AA"/>
    <w:rsid w:val="00435022"/>
    <w:rsid w:val="004354B8"/>
    <w:rsid w:val="00435827"/>
    <w:rsid w:val="00436578"/>
    <w:rsid w:val="00436D6F"/>
    <w:rsid w:val="00437EC3"/>
    <w:rsid w:val="00440C31"/>
    <w:rsid w:val="00440FE4"/>
    <w:rsid w:val="00443FD0"/>
    <w:rsid w:val="004465BB"/>
    <w:rsid w:val="00446754"/>
    <w:rsid w:val="00450C24"/>
    <w:rsid w:val="00450E80"/>
    <w:rsid w:val="0045229D"/>
    <w:rsid w:val="00453BA2"/>
    <w:rsid w:val="00453F6E"/>
    <w:rsid w:val="004547B7"/>
    <w:rsid w:val="00457CE0"/>
    <w:rsid w:val="00457F76"/>
    <w:rsid w:val="004600A4"/>
    <w:rsid w:val="00460338"/>
    <w:rsid w:val="004606F3"/>
    <w:rsid w:val="004609AB"/>
    <w:rsid w:val="00461336"/>
    <w:rsid w:val="0046254C"/>
    <w:rsid w:val="00462ABB"/>
    <w:rsid w:val="00462F5D"/>
    <w:rsid w:val="00463567"/>
    <w:rsid w:val="004652A8"/>
    <w:rsid w:val="00465622"/>
    <w:rsid w:val="00465E2D"/>
    <w:rsid w:val="00466F61"/>
    <w:rsid w:val="004707AE"/>
    <w:rsid w:val="00471E54"/>
    <w:rsid w:val="00477E4D"/>
    <w:rsid w:val="00480273"/>
    <w:rsid w:val="004805A0"/>
    <w:rsid w:val="004814F6"/>
    <w:rsid w:val="00482419"/>
    <w:rsid w:val="00482DF1"/>
    <w:rsid w:val="0048368A"/>
    <w:rsid w:val="00483A65"/>
    <w:rsid w:val="00486FC8"/>
    <w:rsid w:val="00487002"/>
    <w:rsid w:val="00487483"/>
    <w:rsid w:val="0049049F"/>
    <w:rsid w:val="004910D8"/>
    <w:rsid w:val="004914F1"/>
    <w:rsid w:val="00492353"/>
    <w:rsid w:val="004928C6"/>
    <w:rsid w:val="0049292E"/>
    <w:rsid w:val="00493DE6"/>
    <w:rsid w:val="00494BE0"/>
    <w:rsid w:val="00495006"/>
    <w:rsid w:val="0049506E"/>
    <w:rsid w:val="00496063"/>
    <w:rsid w:val="0049606B"/>
    <w:rsid w:val="00497493"/>
    <w:rsid w:val="00497609"/>
    <w:rsid w:val="0049763E"/>
    <w:rsid w:val="00497AAA"/>
    <w:rsid w:val="004A03D1"/>
    <w:rsid w:val="004A09E0"/>
    <w:rsid w:val="004A0BA2"/>
    <w:rsid w:val="004A0E6B"/>
    <w:rsid w:val="004A326E"/>
    <w:rsid w:val="004A65C8"/>
    <w:rsid w:val="004A673E"/>
    <w:rsid w:val="004A71BF"/>
    <w:rsid w:val="004A7A51"/>
    <w:rsid w:val="004B0837"/>
    <w:rsid w:val="004B0A83"/>
    <w:rsid w:val="004B0FF9"/>
    <w:rsid w:val="004B121D"/>
    <w:rsid w:val="004B1BCC"/>
    <w:rsid w:val="004B3BA3"/>
    <w:rsid w:val="004B4382"/>
    <w:rsid w:val="004B4476"/>
    <w:rsid w:val="004B4B84"/>
    <w:rsid w:val="004B573D"/>
    <w:rsid w:val="004B5A81"/>
    <w:rsid w:val="004B64FD"/>
    <w:rsid w:val="004B6A3F"/>
    <w:rsid w:val="004B6C09"/>
    <w:rsid w:val="004B6C4D"/>
    <w:rsid w:val="004B743E"/>
    <w:rsid w:val="004B7524"/>
    <w:rsid w:val="004B7581"/>
    <w:rsid w:val="004C0D3C"/>
    <w:rsid w:val="004C0E04"/>
    <w:rsid w:val="004C1C04"/>
    <w:rsid w:val="004C1C08"/>
    <w:rsid w:val="004C25A5"/>
    <w:rsid w:val="004C3578"/>
    <w:rsid w:val="004C3C78"/>
    <w:rsid w:val="004C4532"/>
    <w:rsid w:val="004C4C1C"/>
    <w:rsid w:val="004C4F5B"/>
    <w:rsid w:val="004C519D"/>
    <w:rsid w:val="004C5620"/>
    <w:rsid w:val="004C5D38"/>
    <w:rsid w:val="004C65C3"/>
    <w:rsid w:val="004C691B"/>
    <w:rsid w:val="004C6BEA"/>
    <w:rsid w:val="004C7F2B"/>
    <w:rsid w:val="004D0430"/>
    <w:rsid w:val="004D146A"/>
    <w:rsid w:val="004D271F"/>
    <w:rsid w:val="004D297B"/>
    <w:rsid w:val="004D2A36"/>
    <w:rsid w:val="004D4B64"/>
    <w:rsid w:val="004D65E2"/>
    <w:rsid w:val="004D7E0D"/>
    <w:rsid w:val="004E237A"/>
    <w:rsid w:val="004E52FA"/>
    <w:rsid w:val="004E5602"/>
    <w:rsid w:val="004E6E4C"/>
    <w:rsid w:val="004E7A59"/>
    <w:rsid w:val="004E7DFC"/>
    <w:rsid w:val="004F11FE"/>
    <w:rsid w:val="004F2190"/>
    <w:rsid w:val="004F25B2"/>
    <w:rsid w:val="004F3286"/>
    <w:rsid w:val="004F4062"/>
    <w:rsid w:val="004F4569"/>
    <w:rsid w:val="004F615E"/>
    <w:rsid w:val="004F79EB"/>
    <w:rsid w:val="0050030C"/>
    <w:rsid w:val="005006D9"/>
    <w:rsid w:val="00500824"/>
    <w:rsid w:val="005020F3"/>
    <w:rsid w:val="00502DCB"/>
    <w:rsid w:val="00503BE1"/>
    <w:rsid w:val="00505B05"/>
    <w:rsid w:val="00506019"/>
    <w:rsid w:val="00506086"/>
    <w:rsid w:val="00507004"/>
    <w:rsid w:val="005100BC"/>
    <w:rsid w:val="005104CA"/>
    <w:rsid w:val="00511079"/>
    <w:rsid w:val="005120E9"/>
    <w:rsid w:val="00512214"/>
    <w:rsid w:val="00512396"/>
    <w:rsid w:val="00515A7C"/>
    <w:rsid w:val="00516CA7"/>
    <w:rsid w:val="0051746D"/>
    <w:rsid w:val="00520C85"/>
    <w:rsid w:val="00520C8D"/>
    <w:rsid w:val="00520CED"/>
    <w:rsid w:val="005211FE"/>
    <w:rsid w:val="00522296"/>
    <w:rsid w:val="0052340D"/>
    <w:rsid w:val="00523527"/>
    <w:rsid w:val="00524993"/>
    <w:rsid w:val="00524E34"/>
    <w:rsid w:val="0052504E"/>
    <w:rsid w:val="0052602A"/>
    <w:rsid w:val="00526428"/>
    <w:rsid w:val="0052696C"/>
    <w:rsid w:val="00530096"/>
    <w:rsid w:val="00530416"/>
    <w:rsid w:val="0053099F"/>
    <w:rsid w:val="00530F95"/>
    <w:rsid w:val="00531B29"/>
    <w:rsid w:val="00533F5B"/>
    <w:rsid w:val="005345BF"/>
    <w:rsid w:val="00534B00"/>
    <w:rsid w:val="005350D8"/>
    <w:rsid w:val="00541DAC"/>
    <w:rsid w:val="005420F6"/>
    <w:rsid w:val="005428D3"/>
    <w:rsid w:val="00543B69"/>
    <w:rsid w:val="00544EA7"/>
    <w:rsid w:val="00545670"/>
    <w:rsid w:val="005458A5"/>
    <w:rsid w:val="005469BC"/>
    <w:rsid w:val="00550228"/>
    <w:rsid w:val="00550711"/>
    <w:rsid w:val="005509F7"/>
    <w:rsid w:val="005517D0"/>
    <w:rsid w:val="005520E5"/>
    <w:rsid w:val="00552619"/>
    <w:rsid w:val="00552EC8"/>
    <w:rsid w:val="0055363C"/>
    <w:rsid w:val="00554C8A"/>
    <w:rsid w:val="00554FA4"/>
    <w:rsid w:val="00556F9F"/>
    <w:rsid w:val="005572E2"/>
    <w:rsid w:val="005573A7"/>
    <w:rsid w:val="00560022"/>
    <w:rsid w:val="00561AF8"/>
    <w:rsid w:val="005626B8"/>
    <w:rsid w:val="00562BCF"/>
    <w:rsid w:val="005632FE"/>
    <w:rsid w:val="00564F5A"/>
    <w:rsid w:val="00565264"/>
    <w:rsid w:val="00565855"/>
    <w:rsid w:val="005658F7"/>
    <w:rsid w:val="00566E63"/>
    <w:rsid w:val="00567206"/>
    <w:rsid w:val="00567417"/>
    <w:rsid w:val="005734C6"/>
    <w:rsid w:val="005738B1"/>
    <w:rsid w:val="00573EAF"/>
    <w:rsid w:val="005745D3"/>
    <w:rsid w:val="00575446"/>
    <w:rsid w:val="0057684F"/>
    <w:rsid w:val="00577F59"/>
    <w:rsid w:val="0058114F"/>
    <w:rsid w:val="005817C4"/>
    <w:rsid w:val="005822EB"/>
    <w:rsid w:val="0058272C"/>
    <w:rsid w:val="00583D81"/>
    <w:rsid w:val="00584108"/>
    <w:rsid w:val="00584688"/>
    <w:rsid w:val="00585DFF"/>
    <w:rsid w:val="005860A7"/>
    <w:rsid w:val="00586BB1"/>
    <w:rsid w:val="00586DDA"/>
    <w:rsid w:val="005874CC"/>
    <w:rsid w:val="00587FC0"/>
    <w:rsid w:val="0059343B"/>
    <w:rsid w:val="005946C4"/>
    <w:rsid w:val="005950AC"/>
    <w:rsid w:val="005952FF"/>
    <w:rsid w:val="00595E31"/>
    <w:rsid w:val="00596519"/>
    <w:rsid w:val="00596989"/>
    <w:rsid w:val="005970DF"/>
    <w:rsid w:val="005977F6"/>
    <w:rsid w:val="00597E9A"/>
    <w:rsid w:val="00597F7E"/>
    <w:rsid w:val="005A0061"/>
    <w:rsid w:val="005A02F6"/>
    <w:rsid w:val="005A113B"/>
    <w:rsid w:val="005A1787"/>
    <w:rsid w:val="005A1D00"/>
    <w:rsid w:val="005A23BF"/>
    <w:rsid w:val="005A2430"/>
    <w:rsid w:val="005A2B6C"/>
    <w:rsid w:val="005A4B3F"/>
    <w:rsid w:val="005A7DB6"/>
    <w:rsid w:val="005B0DD1"/>
    <w:rsid w:val="005B14EE"/>
    <w:rsid w:val="005B15DB"/>
    <w:rsid w:val="005B214D"/>
    <w:rsid w:val="005B594B"/>
    <w:rsid w:val="005B79A7"/>
    <w:rsid w:val="005C191E"/>
    <w:rsid w:val="005C1DD1"/>
    <w:rsid w:val="005C23EF"/>
    <w:rsid w:val="005C28BC"/>
    <w:rsid w:val="005C64E7"/>
    <w:rsid w:val="005D04C9"/>
    <w:rsid w:val="005D0BCA"/>
    <w:rsid w:val="005D1DC3"/>
    <w:rsid w:val="005D23C8"/>
    <w:rsid w:val="005D2A48"/>
    <w:rsid w:val="005D2BA3"/>
    <w:rsid w:val="005D6000"/>
    <w:rsid w:val="005D6252"/>
    <w:rsid w:val="005D6511"/>
    <w:rsid w:val="005D6A50"/>
    <w:rsid w:val="005D6B08"/>
    <w:rsid w:val="005D6F04"/>
    <w:rsid w:val="005E0020"/>
    <w:rsid w:val="005E01A3"/>
    <w:rsid w:val="005E0312"/>
    <w:rsid w:val="005E10C6"/>
    <w:rsid w:val="005E14C4"/>
    <w:rsid w:val="005E1DF0"/>
    <w:rsid w:val="005E30D1"/>
    <w:rsid w:val="005E333C"/>
    <w:rsid w:val="005E4413"/>
    <w:rsid w:val="005E566E"/>
    <w:rsid w:val="005E63F5"/>
    <w:rsid w:val="005E7F94"/>
    <w:rsid w:val="005F0D5F"/>
    <w:rsid w:val="005F0EDD"/>
    <w:rsid w:val="005F1472"/>
    <w:rsid w:val="005F2CB7"/>
    <w:rsid w:val="005F32B2"/>
    <w:rsid w:val="005F437C"/>
    <w:rsid w:val="005F4846"/>
    <w:rsid w:val="005F4B5D"/>
    <w:rsid w:val="005F4BA2"/>
    <w:rsid w:val="005F4C7B"/>
    <w:rsid w:val="005F4EF5"/>
    <w:rsid w:val="005F70CD"/>
    <w:rsid w:val="006008FA"/>
    <w:rsid w:val="006016F0"/>
    <w:rsid w:val="00601B68"/>
    <w:rsid w:val="00602108"/>
    <w:rsid w:val="0060278E"/>
    <w:rsid w:val="00602964"/>
    <w:rsid w:val="00602DCB"/>
    <w:rsid w:val="0060572A"/>
    <w:rsid w:val="0060710F"/>
    <w:rsid w:val="00607FAD"/>
    <w:rsid w:val="00610CE6"/>
    <w:rsid w:val="006111AA"/>
    <w:rsid w:val="006112E0"/>
    <w:rsid w:val="00611D52"/>
    <w:rsid w:val="00612C81"/>
    <w:rsid w:val="00612FB1"/>
    <w:rsid w:val="0061341A"/>
    <w:rsid w:val="00614B75"/>
    <w:rsid w:val="0061701C"/>
    <w:rsid w:val="00617306"/>
    <w:rsid w:val="0061763D"/>
    <w:rsid w:val="00620464"/>
    <w:rsid w:val="006209CA"/>
    <w:rsid w:val="006216C9"/>
    <w:rsid w:val="006231E7"/>
    <w:rsid w:val="006234EB"/>
    <w:rsid w:val="00623C11"/>
    <w:rsid w:val="00624C6E"/>
    <w:rsid w:val="006254CD"/>
    <w:rsid w:val="00625508"/>
    <w:rsid w:val="00625529"/>
    <w:rsid w:val="00625F9F"/>
    <w:rsid w:val="00626C47"/>
    <w:rsid w:val="0062700A"/>
    <w:rsid w:val="00627C75"/>
    <w:rsid w:val="006317AB"/>
    <w:rsid w:val="0063275F"/>
    <w:rsid w:val="00632E19"/>
    <w:rsid w:val="00633D00"/>
    <w:rsid w:val="00633E23"/>
    <w:rsid w:val="00634E1A"/>
    <w:rsid w:val="00634F04"/>
    <w:rsid w:val="006351B5"/>
    <w:rsid w:val="006359B8"/>
    <w:rsid w:val="0063626F"/>
    <w:rsid w:val="00636E26"/>
    <w:rsid w:val="0063772B"/>
    <w:rsid w:val="00640152"/>
    <w:rsid w:val="00641434"/>
    <w:rsid w:val="006416DD"/>
    <w:rsid w:val="00641997"/>
    <w:rsid w:val="00642D48"/>
    <w:rsid w:val="0064370B"/>
    <w:rsid w:val="00643C24"/>
    <w:rsid w:val="00644684"/>
    <w:rsid w:val="0064495A"/>
    <w:rsid w:val="00645956"/>
    <w:rsid w:val="00645A29"/>
    <w:rsid w:val="00645D93"/>
    <w:rsid w:val="00645FF5"/>
    <w:rsid w:val="00646425"/>
    <w:rsid w:val="00647773"/>
    <w:rsid w:val="00647A9C"/>
    <w:rsid w:val="00647ABB"/>
    <w:rsid w:val="006507B1"/>
    <w:rsid w:val="00651375"/>
    <w:rsid w:val="00651A2E"/>
    <w:rsid w:val="00652789"/>
    <w:rsid w:val="006528F2"/>
    <w:rsid w:val="006550D1"/>
    <w:rsid w:val="006554EA"/>
    <w:rsid w:val="00656475"/>
    <w:rsid w:val="006567FB"/>
    <w:rsid w:val="00656CFA"/>
    <w:rsid w:val="00656D18"/>
    <w:rsid w:val="00656FF5"/>
    <w:rsid w:val="006579C5"/>
    <w:rsid w:val="00657B39"/>
    <w:rsid w:val="00657BA4"/>
    <w:rsid w:val="00657D98"/>
    <w:rsid w:val="006601F3"/>
    <w:rsid w:val="00660C97"/>
    <w:rsid w:val="006620F0"/>
    <w:rsid w:val="0066331A"/>
    <w:rsid w:val="006633D4"/>
    <w:rsid w:val="00663622"/>
    <w:rsid w:val="00663D5A"/>
    <w:rsid w:val="00663F62"/>
    <w:rsid w:val="006658B1"/>
    <w:rsid w:val="006667B5"/>
    <w:rsid w:val="00666A13"/>
    <w:rsid w:val="00666ACA"/>
    <w:rsid w:val="00667FF0"/>
    <w:rsid w:val="00670682"/>
    <w:rsid w:val="00670A95"/>
    <w:rsid w:val="006724F9"/>
    <w:rsid w:val="00673C34"/>
    <w:rsid w:val="00674A6E"/>
    <w:rsid w:val="00675FBA"/>
    <w:rsid w:val="006772BF"/>
    <w:rsid w:val="006803CC"/>
    <w:rsid w:val="006814C6"/>
    <w:rsid w:val="00681AFE"/>
    <w:rsid w:val="00681D69"/>
    <w:rsid w:val="00681F81"/>
    <w:rsid w:val="006828EA"/>
    <w:rsid w:val="006853B4"/>
    <w:rsid w:val="00685D1A"/>
    <w:rsid w:val="006868A6"/>
    <w:rsid w:val="00686E59"/>
    <w:rsid w:val="00687AE2"/>
    <w:rsid w:val="00687FFC"/>
    <w:rsid w:val="00690494"/>
    <w:rsid w:val="00690730"/>
    <w:rsid w:val="006907E6"/>
    <w:rsid w:val="00691992"/>
    <w:rsid w:val="00692997"/>
    <w:rsid w:val="0069378E"/>
    <w:rsid w:val="0069391D"/>
    <w:rsid w:val="00694BC7"/>
    <w:rsid w:val="00694C1E"/>
    <w:rsid w:val="0069512D"/>
    <w:rsid w:val="00695487"/>
    <w:rsid w:val="00695702"/>
    <w:rsid w:val="00695A48"/>
    <w:rsid w:val="00695FF0"/>
    <w:rsid w:val="0069679E"/>
    <w:rsid w:val="00696BCA"/>
    <w:rsid w:val="00696E2C"/>
    <w:rsid w:val="00697983"/>
    <w:rsid w:val="00697B56"/>
    <w:rsid w:val="006A17A1"/>
    <w:rsid w:val="006A1BAC"/>
    <w:rsid w:val="006A33BB"/>
    <w:rsid w:val="006A3470"/>
    <w:rsid w:val="006A3D6A"/>
    <w:rsid w:val="006A4528"/>
    <w:rsid w:val="006A4F2D"/>
    <w:rsid w:val="006A5F98"/>
    <w:rsid w:val="006A678B"/>
    <w:rsid w:val="006A69CD"/>
    <w:rsid w:val="006A6E51"/>
    <w:rsid w:val="006A76D0"/>
    <w:rsid w:val="006A79BF"/>
    <w:rsid w:val="006B0034"/>
    <w:rsid w:val="006B1A2B"/>
    <w:rsid w:val="006B1E08"/>
    <w:rsid w:val="006B209E"/>
    <w:rsid w:val="006B412F"/>
    <w:rsid w:val="006B53DD"/>
    <w:rsid w:val="006B5AA6"/>
    <w:rsid w:val="006B5B9C"/>
    <w:rsid w:val="006B5E4A"/>
    <w:rsid w:val="006B6306"/>
    <w:rsid w:val="006B6A56"/>
    <w:rsid w:val="006B6E7E"/>
    <w:rsid w:val="006B70D2"/>
    <w:rsid w:val="006B78C7"/>
    <w:rsid w:val="006B78FE"/>
    <w:rsid w:val="006C0A38"/>
    <w:rsid w:val="006C1B16"/>
    <w:rsid w:val="006C2031"/>
    <w:rsid w:val="006C2DDB"/>
    <w:rsid w:val="006C35F0"/>
    <w:rsid w:val="006C48C9"/>
    <w:rsid w:val="006C4F6E"/>
    <w:rsid w:val="006C605F"/>
    <w:rsid w:val="006C60E2"/>
    <w:rsid w:val="006C64A0"/>
    <w:rsid w:val="006C68F2"/>
    <w:rsid w:val="006C7B0C"/>
    <w:rsid w:val="006D045E"/>
    <w:rsid w:val="006D047C"/>
    <w:rsid w:val="006D076D"/>
    <w:rsid w:val="006D1913"/>
    <w:rsid w:val="006D1E7C"/>
    <w:rsid w:val="006D238C"/>
    <w:rsid w:val="006D2537"/>
    <w:rsid w:val="006D2BAC"/>
    <w:rsid w:val="006D4D70"/>
    <w:rsid w:val="006D5146"/>
    <w:rsid w:val="006D52BE"/>
    <w:rsid w:val="006D5AE5"/>
    <w:rsid w:val="006D60DE"/>
    <w:rsid w:val="006D6795"/>
    <w:rsid w:val="006D7E13"/>
    <w:rsid w:val="006E037A"/>
    <w:rsid w:val="006E0BC7"/>
    <w:rsid w:val="006E0FA3"/>
    <w:rsid w:val="006E12BF"/>
    <w:rsid w:val="006E2345"/>
    <w:rsid w:val="006E284D"/>
    <w:rsid w:val="006E3C2D"/>
    <w:rsid w:val="006E467F"/>
    <w:rsid w:val="006E4ADF"/>
    <w:rsid w:val="006E52A9"/>
    <w:rsid w:val="006E55ED"/>
    <w:rsid w:val="006E57AD"/>
    <w:rsid w:val="006E5933"/>
    <w:rsid w:val="006E5A70"/>
    <w:rsid w:val="006E624E"/>
    <w:rsid w:val="006E6DF1"/>
    <w:rsid w:val="006E70B3"/>
    <w:rsid w:val="006E7BA1"/>
    <w:rsid w:val="006F1089"/>
    <w:rsid w:val="006F290A"/>
    <w:rsid w:val="006F3789"/>
    <w:rsid w:val="006F42F0"/>
    <w:rsid w:val="006F46A2"/>
    <w:rsid w:val="006F475A"/>
    <w:rsid w:val="006F4F42"/>
    <w:rsid w:val="006F59D6"/>
    <w:rsid w:val="00700197"/>
    <w:rsid w:val="00701431"/>
    <w:rsid w:val="007015D5"/>
    <w:rsid w:val="0070183C"/>
    <w:rsid w:val="0070237C"/>
    <w:rsid w:val="00702DD7"/>
    <w:rsid w:val="007033B5"/>
    <w:rsid w:val="00704D01"/>
    <w:rsid w:val="00705633"/>
    <w:rsid w:val="0070671A"/>
    <w:rsid w:val="007079AF"/>
    <w:rsid w:val="007119C1"/>
    <w:rsid w:val="00712BEA"/>
    <w:rsid w:val="00713AD6"/>
    <w:rsid w:val="0071480C"/>
    <w:rsid w:val="00714AF9"/>
    <w:rsid w:val="00714C90"/>
    <w:rsid w:val="00716045"/>
    <w:rsid w:val="00716B8D"/>
    <w:rsid w:val="0071772A"/>
    <w:rsid w:val="0072016E"/>
    <w:rsid w:val="007205F1"/>
    <w:rsid w:val="00722022"/>
    <w:rsid w:val="0072286C"/>
    <w:rsid w:val="00722E10"/>
    <w:rsid w:val="00723214"/>
    <w:rsid w:val="007246B8"/>
    <w:rsid w:val="00726793"/>
    <w:rsid w:val="00727117"/>
    <w:rsid w:val="00727637"/>
    <w:rsid w:val="00727E85"/>
    <w:rsid w:val="00730AF0"/>
    <w:rsid w:val="00732720"/>
    <w:rsid w:val="00732E5F"/>
    <w:rsid w:val="00734A7B"/>
    <w:rsid w:val="00735487"/>
    <w:rsid w:val="00740A21"/>
    <w:rsid w:val="00741A5E"/>
    <w:rsid w:val="00743998"/>
    <w:rsid w:val="00743D0B"/>
    <w:rsid w:val="0074406E"/>
    <w:rsid w:val="00744922"/>
    <w:rsid w:val="00744A85"/>
    <w:rsid w:val="00747022"/>
    <w:rsid w:val="00747623"/>
    <w:rsid w:val="00751363"/>
    <w:rsid w:val="00752CA9"/>
    <w:rsid w:val="007536B2"/>
    <w:rsid w:val="007537C3"/>
    <w:rsid w:val="00755EB3"/>
    <w:rsid w:val="007603A9"/>
    <w:rsid w:val="007606F7"/>
    <w:rsid w:val="0076079D"/>
    <w:rsid w:val="0076129F"/>
    <w:rsid w:val="0076199A"/>
    <w:rsid w:val="0076258C"/>
    <w:rsid w:val="00762944"/>
    <w:rsid w:val="00763560"/>
    <w:rsid w:val="007636B8"/>
    <w:rsid w:val="00763F85"/>
    <w:rsid w:val="00764B94"/>
    <w:rsid w:val="00764C24"/>
    <w:rsid w:val="00765827"/>
    <w:rsid w:val="0076646B"/>
    <w:rsid w:val="007667D3"/>
    <w:rsid w:val="0076717C"/>
    <w:rsid w:val="00767EFA"/>
    <w:rsid w:val="007713BE"/>
    <w:rsid w:val="00771B5A"/>
    <w:rsid w:val="00771BA0"/>
    <w:rsid w:val="0077229A"/>
    <w:rsid w:val="00774C7C"/>
    <w:rsid w:val="00775902"/>
    <w:rsid w:val="00775FB7"/>
    <w:rsid w:val="007777EC"/>
    <w:rsid w:val="00777894"/>
    <w:rsid w:val="00777A09"/>
    <w:rsid w:val="007802BD"/>
    <w:rsid w:val="007803F1"/>
    <w:rsid w:val="0078265B"/>
    <w:rsid w:val="00782F3F"/>
    <w:rsid w:val="0078494B"/>
    <w:rsid w:val="00785731"/>
    <w:rsid w:val="00785E9D"/>
    <w:rsid w:val="007868C5"/>
    <w:rsid w:val="007870DD"/>
    <w:rsid w:val="00790B08"/>
    <w:rsid w:val="007941D5"/>
    <w:rsid w:val="00794998"/>
    <w:rsid w:val="007950F9"/>
    <w:rsid w:val="0079567D"/>
    <w:rsid w:val="00795D63"/>
    <w:rsid w:val="007973C5"/>
    <w:rsid w:val="007974ED"/>
    <w:rsid w:val="007A057B"/>
    <w:rsid w:val="007A09C9"/>
    <w:rsid w:val="007A28E6"/>
    <w:rsid w:val="007A2A31"/>
    <w:rsid w:val="007A2DB4"/>
    <w:rsid w:val="007A3A7C"/>
    <w:rsid w:val="007A4123"/>
    <w:rsid w:val="007A5CE0"/>
    <w:rsid w:val="007A751C"/>
    <w:rsid w:val="007A7E06"/>
    <w:rsid w:val="007B0B04"/>
    <w:rsid w:val="007B13AC"/>
    <w:rsid w:val="007B15A4"/>
    <w:rsid w:val="007B1A03"/>
    <w:rsid w:val="007B27D1"/>
    <w:rsid w:val="007B3372"/>
    <w:rsid w:val="007B4CCC"/>
    <w:rsid w:val="007B62D3"/>
    <w:rsid w:val="007B752A"/>
    <w:rsid w:val="007C0268"/>
    <w:rsid w:val="007C0902"/>
    <w:rsid w:val="007C2545"/>
    <w:rsid w:val="007C26B0"/>
    <w:rsid w:val="007C3A3E"/>
    <w:rsid w:val="007C43B5"/>
    <w:rsid w:val="007C52A5"/>
    <w:rsid w:val="007C579B"/>
    <w:rsid w:val="007C59C9"/>
    <w:rsid w:val="007C5F37"/>
    <w:rsid w:val="007C5F3F"/>
    <w:rsid w:val="007C61C1"/>
    <w:rsid w:val="007D0331"/>
    <w:rsid w:val="007D23CB"/>
    <w:rsid w:val="007D4A5E"/>
    <w:rsid w:val="007D4B45"/>
    <w:rsid w:val="007D57E7"/>
    <w:rsid w:val="007D58C9"/>
    <w:rsid w:val="007D5EFF"/>
    <w:rsid w:val="007D651F"/>
    <w:rsid w:val="007D68AE"/>
    <w:rsid w:val="007D6CA3"/>
    <w:rsid w:val="007E0302"/>
    <w:rsid w:val="007E081C"/>
    <w:rsid w:val="007E1D9F"/>
    <w:rsid w:val="007E2F37"/>
    <w:rsid w:val="007E3F88"/>
    <w:rsid w:val="007E42CF"/>
    <w:rsid w:val="007E44D1"/>
    <w:rsid w:val="007E525E"/>
    <w:rsid w:val="007E57C6"/>
    <w:rsid w:val="007E58EE"/>
    <w:rsid w:val="007E5E5D"/>
    <w:rsid w:val="007E6AA1"/>
    <w:rsid w:val="007F1485"/>
    <w:rsid w:val="007F1A33"/>
    <w:rsid w:val="007F1D5F"/>
    <w:rsid w:val="007F27E8"/>
    <w:rsid w:val="007F33B3"/>
    <w:rsid w:val="007F5000"/>
    <w:rsid w:val="007F569F"/>
    <w:rsid w:val="007F630A"/>
    <w:rsid w:val="007F79B6"/>
    <w:rsid w:val="00800D19"/>
    <w:rsid w:val="0080307C"/>
    <w:rsid w:val="00803131"/>
    <w:rsid w:val="00803236"/>
    <w:rsid w:val="00805813"/>
    <w:rsid w:val="00805929"/>
    <w:rsid w:val="00806289"/>
    <w:rsid w:val="008064F2"/>
    <w:rsid w:val="008066E4"/>
    <w:rsid w:val="008070EB"/>
    <w:rsid w:val="00807425"/>
    <w:rsid w:val="00807510"/>
    <w:rsid w:val="00807A05"/>
    <w:rsid w:val="00807FBE"/>
    <w:rsid w:val="008146B8"/>
    <w:rsid w:val="00814F62"/>
    <w:rsid w:val="00815A71"/>
    <w:rsid w:val="00815C80"/>
    <w:rsid w:val="00815E1D"/>
    <w:rsid w:val="00820E6E"/>
    <w:rsid w:val="008215FD"/>
    <w:rsid w:val="008223A6"/>
    <w:rsid w:val="008233CA"/>
    <w:rsid w:val="00825625"/>
    <w:rsid w:val="008259AA"/>
    <w:rsid w:val="00826710"/>
    <w:rsid w:val="00826F3F"/>
    <w:rsid w:val="00827B23"/>
    <w:rsid w:val="00827D11"/>
    <w:rsid w:val="00830DBF"/>
    <w:rsid w:val="00830F90"/>
    <w:rsid w:val="008324EA"/>
    <w:rsid w:val="00832814"/>
    <w:rsid w:val="00834A29"/>
    <w:rsid w:val="008353B6"/>
    <w:rsid w:val="008358F7"/>
    <w:rsid w:val="00835B17"/>
    <w:rsid w:val="008361C7"/>
    <w:rsid w:val="00836423"/>
    <w:rsid w:val="00836991"/>
    <w:rsid w:val="0083728D"/>
    <w:rsid w:val="00840CB5"/>
    <w:rsid w:val="00840FB3"/>
    <w:rsid w:val="00841204"/>
    <w:rsid w:val="00842202"/>
    <w:rsid w:val="00842303"/>
    <w:rsid w:val="00842841"/>
    <w:rsid w:val="00842A1B"/>
    <w:rsid w:val="00842D5A"/>
    <w:rsid w:val="00843FDB"/>
    <w:rsid w:val="00844279"/>
    <w:rsid w:val="008462C4"/>
    <w:rsid w:val="00846EC5"/>
    <w:rsid w:val="008471A7"/>
    <w:rsid w:val="008474DC"/>
    <w:rsid w:val="008479B4"/>
    <w:rsid w:val="00851DDA"/>
    <w:rsid w:val="00851E8A"/>
    <w:rsid w:val="00853866"/>
    <w:rsid w:val="00853E77"/>
    <w:rsid w:val="0085428D"/>
    <w:rsid w:val="00854625"/>
    <w:rsid w:val="0085500F"/>
    <w:rsid w:val="00857EA7"/>
    <w:rsid w:val="00860785"/>
    <w:rsid w:val="00860AC7"/>
    <w:rsid w:val="00861E22"/>
    <w:rsid w:val="008620BA"/>
    <w:rsid w:val="008623B1"/>
    <w:rsid w:val="0086275F"/>
    <w:rsid w:val="00862BF8"/>
    <w:rsid w:val="0086355D"/>
    <w:rsid w:val="008637CC"/>
    <w:rsid w:val="008639B8"/>
    <w:rsid w:val="0086503B"/>
    <w:rsid w:val="008654A8"/>
    <w:rsid w:val="008655E6"/>
    <w:rsid w:val="00866820"/>
    <w:rsid w:val="00866A08"/>
    <w:rsid w:val="00867187"/>
    <w:rsid w:val="00867AAA"/>
    <w:rsid w:val="00872635"/>
    <w:rsid w:val="008739C4"/>
    <w:rsid w:val="00875E68"/>
    <w:rsid w:val="00876782"/>
    <w:rsid w:val="008777CD"/>
    <w:rsid w:val="00877A52"/>
    <w:rsid w:val="00877AD5"/>
    <w:rsid w:val="00877CCF"/>
    <w:rsid w:val="008809D5"/>
    <w:rsid w:val="00881C0D"/>
    <w:rsid w:val="00883133"/>
    <w:rsid w:val="008847CF"/>
    <w:rsid w:val="00885FE6"/>
    <w:rsid w:val="00886C14"/>
    <w:rsid w:val="00886C89"/>
    <w:rsid w:val="00887759"/>
    <w:rsid w:val="0089002E"/>
    <w:rsid w:val="008902BB"/>
    <w:rsid w:val="00890617"/>
    <w:rsid w:val="00891E68"/>
    <w:rsid w:val="00891E97"/>
    <w:rsid w:val="008922FD"/>
    <w:rsid w:val="00892AAE"/>
    <w:rsid w:val="00892FCD"/>
    <w:rsid w:val="00893B2F"/>
    <w:rsid w:val="00893E30"/>
    <w:rsid w:val="00895665"/>
    <w:rsid w:val="0089699F"/>
    <w:rsid w:val="008969AA"/>
    <w:rsid w:val="00897563"/>
    <w:rsid w:val="00897865"/>
    <w:rsid w:val="008A194C"/>
    <w:rsid w:val="008A29B8"/>
    <w:rsid w:val="008A2B58"/>
    <w:rsid w:val="008A2DDE"/>
    <w:rsid w:val="008A2E06"/>
    <w:rsid w:val="008A34DE"/>
    <w:rsid w:val="008A691A"/>
    <w:rsid w:val="008A70F1"/>
    <w:rsid w:val="008A70FE"/>
    <w:rsid w:val="008B040C"/>
    <w:rsid w:val="008B299D"/>
    <w:rsid w:val="008B3DCD"/>
    <w:rsid w:val="008B3FEC"/>
    <w:rsid w:val="008B4A74"/>
    <w:rsid w:val="008B5312"/>
    <w:rsid w:val="008B60A3"/>
    <w:rsid w:val="008B65BF"/>
    <w:rsid w:val="008C07C7"/>
    <w:rsid w:val="008C0E46"/>
    <w:rsid w:val="008C21F8"/>
    <w:rsid w:val="008C2625"/>
    <w:rsid w:val="008C2B89"/>
    <w:rsid w:val="008C333B"/>
    <w:rsid w:val="008C346E"/>
    <w:rsid w:val="008C359C"/>
    <w:rsid w:val="008C48AF"/>
    <w:rsid w:val="008C5629"/>
    <w:rsid w:val="008C5711"/>
    <w:rsid w:val="008C5758"/>
    <w:rsid w:val="008C59FB"/>
    <w:rsid w:val="008C5EFE"/>
    <w:rsid w:val="008C71CE"/>
    <w:rsid w:val="008D0421"/>
    <w:rsid w:val="008D0459"/>
    <w:rsid w:val="008D1104"/>
    <w:rsid w:val="008D2C8A"/>
    <w:rsid w:val="008D2E5B"/>
    <w:rsid w:val="008D30F9"/>
    <w:rsid w:val="008D3927"/>
    <w:rsid w:val="008D3E50"/>
    <w:rsid w:val="008D5426"/>
    <w:rsid w:val="008D554F"/>
    <w:rsid w:val="008D6DB9"/>
    <w:rsid w:val="008E0682"/>
    <w:rsid w:val="008E129D"/>
    <w:rsid w:val="008E12A5"/>
    <w:rsid w:val="008E1DEF"/>
    <w:rsid w:val="008E31C3"/>
    <w:rsid w:val="008E4A2B"/>
    <w:rsid w:val="008E4ADD"/>
    <w:rsid w:val="008E4D01"/>
    <w:rsid w:val="008E63DE"/>
    <w:rsid w:val="008E6906"/>
    <w:rsid w:val="008E726E"/>
    <w:rsid w:val="008F1DD7"/>
    <w:rsid w:val="008F2768"/>
    <w:rsid w:val="008F3081"/>
    <w:rsid w:val="008F3DEA"/>
    <w:rsid w:val="008F40BC"/>
    <w:rsid w:val="008F56EB"/>
    <w:rsid w:val="008F5E21"/>
    <w:rsid w:val="008F6313"/>
    <w:rsid w:val="008F6DFB"/>
    <w:rsid w:val="008F73C4"/>
    <w:rsid w:val="00901D91"/>
    <w:rsid w:val="0090229D"/>
    <w:rsid w:val="009042AD"/>
    <w:rsid w:val="0090458F"/>
    <w:rsid w:val="009049AF"/>
    <w:rsid w:val="00906833"/>
    <w:rsid w:val="0091042D"/>
    <w:rsid w:val="00910806"/>
    <w:rsid w:val="00910E5F"/>
    <w:rsid w:val="00912D07"/>
    <w:rsid w:val="00913F75"/>
    <w:rsid w:val="009146C4"/>
    <w:rsid w:val="00917148"/>
    <w:rsid w:val="009173BD"/>
    <w:rsid w:val="009173C1"/>
    <w:rsid w:val="00917600"/>
    <w:rsid w:val="0091761E"/>
    <w:rsid w:val="009178F9"/>
    <w:rsid w:val="00921444"/>
    <w:rsid w:val="0092146C"/>
    <w:rsid w:val="009220CA"/>
    <w:rsid w:val="00922B8C"/>
    <w:rsid w:val="00922F03"/>
    <w:rsid w:val="00923D26"/>
    <w:rsid w:val="00923F72"/>
    <w:rsid w:val="00924CB0"/>
    <w:rsid w:val="0092668F"/>
    <w:rsid w:val="00927553"/>
    <w:rsid w:val="009319BF"/>
    <w:rsid w:val="0093211A"/>
    <w:rsid w:val="0093251A"/>
    <w:rsid w:val="0093303B"/>
    <w:rsid w:val="0093428F"/>
    <w:rsid w:val="009342D9"/>
    <w:rsid w:val="00934ED5"/>
    <w:rsid w:val="009351A0"/>
    <w:rsid w:val="00935F56"/>
    <w:rsid w:val="00936388"/>
    <w:rsid w:val="009370C0"/>
    <w:rsid w:val="009422AE"/>
    <w:rsid w:val="00942330"/>
    <w:rsid w:val="009426C6"/>
    <w:rsid w:val="00942EF2"/>
    <w:rsid w:val="0094498E"/>
    <w:rsid w:val="009449C7"/>
    <w:rsid w:val="00945C5D"/>
    <w:rsid w:val="00945F9D"/>
    <w:rsid w:val="00946FA6"/>
    <w:rsid w:val="00950C03"/>
    <w:rsid w:val="00951E7E"/>
    <w:rsid w:val="009531B8"/>
    <w:rsid w:val="00953763"/>
    <w:rsid w:val="00953B97"/>
    <w:rsid w:val="00954088"/>
    <w:rsid w:val="009543EA"/>
    <w:rsid w:val="00954C3D"/>
    <w:rsid w:val="00954E2B"/>
    <w:rsid w:val="0095602E"/>
    <w:rsid w:val="00956BDA"/>
    <w:rsid w:val="009574BF"/>
    <w:rsid w:val="00960150"/>
    <w:rsid w:val="00960457"/>
    <w:rsid w:val="0096056C"/>
    <w:rsid w:val="00960764"/>
    <w:rsid w:val="009607F9"/>
    <w:rsid w:val="009609EB"/>
    <w:rsid w:val="00960A57"/>
    <w:rsid w:val="00962C09"/>
    <w:rsid w:val="00962FB4"/>
    <w:rsid w:val="00963D42"/>
    <w:rsid w:val="00963F3A"/>
    <w:rsid w:val="009647E3"/>
    <w:rsid w:val="00964C1B"/>
    <w:rsid w:val="0096599F"/>
    <w:rsid w:val="00965F08"/>
    <w:rsid w:val="00966379"/>
    <w:rsid w:val="0096783F"/>
    <w:rsid w:val="009706FA"/>
    <w:rsid w:val="0097177D"/>
    <w:rsid w:val="00971F66"/>
    <w:rsid w:val="00972209"/>
    <w:rsid w:val="00974151"/>
    <w:rsid w:val="009745F1"/>
    <w:rsid w:val="0097684C"/>
    <w:rsid w:val="00976E94"/>
    <w:rsid w:val="00977373"/>
    <w:rsid w:val="009774B6"/>
    <w:rsid w:val="0098000A"/>
    <w:rsid w:val="00980B15"/>
    <w:rsid w:val="00981CE0"/>
    <w:rsid w:val="00981D82"/>
    <w:rsid w:val="0098242F"/>
    <w:rsid w:val="009853CF"/>
    <w:rsid w:val="00986FF1"/>
    <w:rsid w:val="00990067"/>
    <w:rsid w:val="00990139"/>
    <w:rsid w:val="00990205"/>
    <w:rsid w:val="00990926"/>
    <w:rsid w:val="00991643"/>
    <w:rsid w:val="00991A64"/>
    <w:rsid w:val="00992025"/>
    <w:rsid w:val="0099229B"/>
    <w:rsid w:val="009927CA"/>
    <w:rsid w:val="00992DDB"/>
    <w:rsid w:val="00994DD1"/>
    <w:rsid w:val="00996BE0"/>
    <w:rsid w:val="00996F50"/>
    <w:rsid w:val="009A019C"/>
    <w:rsid w:val="009A0FF7"/>
    <w:rsid w:val="009A10AA"/>
    <w:rsid w:val="009A10BA"/>
    <w:rsid w:val="009A163C"/>
    <w:rsid w:val="009A2678"/>
    <w:rsid w:val="009A293E"/>
    <w:rsid w:val="009A2A78"/>
    <w:rsid w:val="009A2A8D"/>
    <w:rsid w:val="009A3671"/>
    <w:rsid w:val="009A429C"/>
    <w:rsid w:val="009A4519"/>
    <w:rsid w:val="009A5362"/>
    <w:rsid w:val="009A54C7"/>
    <w:rsid w:val="009A6639"/>
    <w:rsid w:val="009A6C34"/>
    <w:rsid w:val="009A6F3C"/>
    <w:rsid w:val="009A741A"/>
    <w:rsid w:val="009A7951"/>
    <w:rsid w:val="009B0207"/>
    <w:rsid w:val="009B021B"/>
    <w:rsid w:val="009B0285"/>
    <w:rsid w:val="009B214A"/>
    <w:rsid w:val="009B37F3"/>
    <w:rsid w:val="009B47FF"/>
    <w:rsid w:val="009B4856"/>
    <w:rsid w:val="009B4DC2"/>
    <w:rsid w:val="009B56E0"/>
    <w:rsid w:val="009C0CF6"/>
    <w:rsid w:val="009C0EBB"/>
    <w:rsid w:val="009C12A9"/>
    <w:rsid w:val="009C1453"/>
    <w:rsid w:val="009C1846"/>
    <w:rsid w:val="009C31FF"/>
    <w:rsid w:val="009C373D"/>
    <w:rsid w:val="009C3D2B"/>
    <w:rsid w:val="009C51CD"/>
    <w:rsid w:val="009C5793"/>
    <w:rsid w:val="009C62BE"/>
    <w:rsid w:val="009C69DD"/>
    <w:rsid w:val="009D0A65"/>
    <w:rsid w:val="009D0C54"/>
    <w:rsid w:val="009D1F18"/>
    <w:rsid w:val="009D21F4"/>
    <w:rsid w:val="009D2949"/>
    <w:rsid w:val="009D2C97"/>
    <w:rsid w:val="009D3B6C"/>
    <w:rsid w:val="009D64FA"/>
    <w:rsid w:val="009D6BBA"/>
    <w:rsid w:val="009D7A17"/>
    <w:rsid w:val="009E0491"/>
    <w:rsid w:val="009E1DF6"/>
    <w:rsid w:val="009E211E"/>
    <w:rsid w:val="009E2F93"/>
    <w:rsid w:val="009E3948"/>
    <w:rsid w:val="009E3C7A"/>
    <w:rsid w:val="009E7219"/>
    <w:rsid w:val="009E7317"/>
    <w:rsid w:val="009E75ED"/>
    <w:rsid w:val="009E7A81"/>
    <w:rsid w:val="009F0BD2"/>
    <w:rsid w:val="009F4421"/>
    <w:rsid w:val="009F4F70"/>
    <w:rsid w:val="009F51F2"/>
    <w:rsid w:val="009F5671"/>
    <w:rsid w:val="009F7FA9"/>
    <w:rsid w:val="00A00ECB"/>
    <w:rsid w:val="00A00F1F"/>
    <w:rsid w:val="00A02829"/>
    <w:rsid w:val="00A04B6A"/>
    <w:rsid w:val="00A04BBC"/>
    <w:rsid w:val="00A065A0"/>
    <w:rsid w:val="00A06A60"/>
    <w:rsid w:val="00A07046"/>
    <w:rsid w:val="00A07281"/>
    <w:rsid w:val="00A07AB6"/>
    <w:rsid w:val="00A07D56"/>
    <w:rsid w:val="00A10244"/>
    <w:rsid w:val="00A102F7"/>
    <w:rsid w:val="00A103E0"/>
    <w:rsid w:val="00A107D1"/>
    <w:rsid w:val="00A162B3"/>
    <w:rsid w:val="00A16DE0"/>
    <w:rsid w:val="00A172BE"/>
    <w:rsid w:val="00A17774"/>
    <w:rsid w:val="00A20AFD"/>
    <w:rsid w:val="00A20CB3"/>
    <w:rsid w:val="00A22248"/>
    <w:rsid w:val="00A2316E"/>
    <w:rsid w:val="00A231B9"/>
    <w:rsid w:val="00A23306"/>
    <w:rsid w:val="00A259CD"/>
    <w:rsid w:val="00A25E8D"/>
    <w:rsid w:val="00A260DD"/>
    <w:rsid w:val="00A26D6A"/>
    <w:rsid w:val="00A2770F"/>
    <w:rsid w:val="00A31B45"/>
    <w:rsid w:val="00A31D81"/>
    <w:rsid w:val="00A33519"/>
    <w:rsid w:val="00A33C71"/>
    <w:rsid w:val="00A34244"/>
    <w:rsid w:val="00A35D52"/>
    <w:rsid w:val="00A36622"/>
    <w:rsid w:val="00A37139"/>
    <w:rsid w:val="00A37314"/>
    <w:rsid w:val="00A376C9"/>
    <w:rsid w:val="00A37B4D"/>
    <w:rsid w:val="00A403EB"/>
    <w:rsid w:val="00A40F16"/>
    <w:rsid w:val="00A43AF6"/>
    <w:rsid w:val="00A4485F"/>
    <w:rsid w:val="00A45501"/>
    <w:rsid w:val="00A46009"/>
    <w:rsid w:val="00A4648B"/>
    <w:rsid w:val="00A47088"/>
    <w:rsid w:val="00A4782A"/>
    <w:rsid w:val="00A47B51"/>
    <w:rsid w:val="00A505E4"/>
    <w:rsid w:val="00A517FD"/>
    <w:rsid w:val="00A52E18"/>
    <w:rsid w:val="00A53345"/>
    <w:rsid w:val="00A537DE"/>
    <w:rsid w:val="00A5414E"/>
    <w:rsid w:val="00A5587A"/>
    <w:rsid w:val="00A55F7D"/>
    <w:rsid w:val="00A56F73"/>
    <w:rsid w:val="00A60786"/>
    <w:rsid w:val="00A610CE"/>
    <w:rsid w:val="00A6127D"/>
    <w:rsid w:val="00A61634"/>
    <w:rsid w:val="00A61B20"/>
    <w:rsid w:val="00A62401"/>
    <w:rsid w:val="00A62A2B"/>
    <w:rsid w:val="00A63FF6"/>
    <w:rsid w:val="00A65057"/>
    <w:rsid w:val="00A651D0"/>
    <w:rsid w:val="00A652D2"/>
    <w:rsid w:val="00A65572"/>
    <w:rsid w:val="00A658BB"/>
    <w:rsid w:val="00A70E01"/>
    <w:rsid w:val="00A726E4"/>
    <w:rsid w:val="00A7270F"/>
    <w:rsid w:val="00A72A7D"/>
    <w:rsid w:val="00A74B76"/>
    <w:rsid w:val="00A75ABD"/>
    <w:rsid w:val="00A772AC"/>
    <w:rsid w:val="00A77A2E"/>
    <w:rsid w:val="00A80A06"/>
    <w:rsid w:val="00A823BB"/>
    <w:rsid w:val="00A82BE2"/>
    <w:rsid w:val="00A83770"/>
    <w:rsid w:val="00A8466C"/>
    <w:rsid w:val="00A849CE"/>
    <w:rsid w:val="00A85984"/>
    <w:rsid w:val="00A859D8"/>
    <w:rsid w:val="00A86983"/>
    <w:rsid w:val="00A90588"/>
    <w:rsid w:val="00A90E80"/>
    <w:rsid w:val="00A91C2E"/>
    <w:rsid w:val="00A934B7"/>
    <w:rsid w:val="00A935A3"/>
    <w:rsid w:val="00A93DCB"/>
    <w:rsid w:val="00A94B58"/>
    <w:rsid w:val="00A9506E"/>
    <w:rsid w:val="00A95E02"/>
    <w:rsid w:val="00A962B3"/>
    <w:rsid w:val="00A97437"/>
    <w:rsid w:val="00AA0A86"/>
    <w:rsid w:val="00AA0FE0"/>
    <w:rsid w:val="00AA38B0"/>
    <w:rsid w:val="00AA422F"/>
    <w:rsid w:val="00AA4849"/>
    <w:rsid w:val="00AA5C05"/>
    <w:rsid w:val="00AA7D4B"/>
    <w:rsid w:val="00AB0D66"/>
    <w:rsid w:val="00AB2B95"/>
    <w:rsid w:val="00AB45CA"/>
    <w:rsid w:val="00AB4C2D"/>
    <w:rsid w:val="00AB54B6"/>
    <w:rsid w:val="00AB55CC"/>
    <w:rsid w:val="00AB55D6"/>
    <w:rsid w:val="00AB5B90"/>
    <w:rsid w:val="00AB75E0"/>
    <w:rsid w:val="00AC01DD"/>
    <w:rsid w:val="00AC0DD6"/>
    <w:rsid w:val="00AC4724"/>
    <w:rsid w:val="00AC49ED"/>
    <w:rsid w:val="00AC4CB0"/>
    <w:rsid w:val="00AC5404"/>
    <w:rsid w:val="00AC57B5"/>
    <w:rsid w:val="00AC58E5"/>
    <w:rsid w:val="00AC665F"/>
    <w:rsid w:val="00AD03DA"/>
    <w:rsid w:val="00AD08A7"/>
    <w:rsid w:val="00AD0920"/>
    <w:rsid w:val="00AD1496"/>
    <w:rsid w:val="00AD2ACD"/>
    <w:rsid w:val="00AD2B34"/>
    <w:rsid w:val="00AD2B64"/>
    <w:rsid w:val="00AD2F59"/>
    <w:rsid w:val="00AD4659"/>
    <w:rsid w:val="00AD68D9"/>
    <w:rsid w:val="00AD6A9B"/>
    <w:rsid w:val="00AD73B7"/>
    <w:rsid w:val="00AE05B5"/>
    <w:rsid w:val="00AE05EC"/>
    <w:rsid w:val="00AE0E07"/>
    <w:rsid w:val="00AE158A"/>
    <w:rsid w:val="00AE291D"/>
    <w:rsid w:val="00AE314D"/>
    <w:rsid w:val="00AE3290"/>
    <w:rsid w:val="00AE4D99"/>
    <w:rsid w:val="00AE5B55"/>
    <w:rsid w:val="00AE5CC1"/>
    <w:rsid w:val="00AE7314"/>
    <w:rsid w:val="00AE7B8B"/>
    <w:rsid w:val="00AF00DE"/>
    <w:rsid w:val="00AF344E"/>
    <w:rsid w:val="00AF4C69"/>
    <w:rsid w:val="00AF7374"/>
    <w:rsid w:val="00B000BA"/>
    <w:rsid w:val="00B00AF0"/>
    <w:rsid w:val="00B017F8"/>
    <w:rsid w:val="00B04647"/>
    <w:rsid w:val="00B04683"/>
    <w:rsid w:val="00B04BEF"/>
    <w:rsid w:val="00B04E5F"/>
    <w:rsid w:val="00B04EB2"/>
    <w:rsid w:val="00B05563"/>
    <w:rsid w:val="00B05A19"/>
    <w:rsid w:val="00B06050"/>
    <w:rsid w:val="00B0676A"/>
    <w:rsid w:val="00B0748E"/>
    <w:rsid w:val="00B11126"/>
    <w:rsid w:val="00B13110"/>
    <w:rsid w:val="00B147AE"/>
    <w:rsid w:val="00B149CC"/>
    <w:rsid w:val="00B153EC"/>
    <w:rsid w:val="00B1586E"/>
    <w:rsid w:val="00B16DC4"/>
    <w:rsid w:val="00B177DF"/>
    <w:rsid w:val="00B21223"/>
    <w:rsid w:val="00B21894"/>
    <w:rsid w:val="00B22030"/>
    <w:rsid w:val="00B22DED"/>
    <w:rsid w:val="00B2338F"/>
    <w:rsid w:val="00B23620"/>
    <w:rsid w:val="00B23F92"/>
    <w:rsid w:val="00B24329"/>
    <w:rsid w:val="00B24D60"/>
    <w:rsid w:val="00B24D65"/>
    <w:rsid w:val="00B25735"/>
    <w:rsid w:val="00B25920"/>
    <w:rsid w:val="00B32E28"/>
    <w:rsid w:val="00B331D7"/>
    <w:rsid w:val="00B363EF"/>
    <w:rsid w:val="00B36D2A"/>
    <w:rsid w:val="00B40178"/>
    <w:rsid w:val="00B40C8D"/>
    <w:rsid w:val="00B410E6"/>
    <w:rsid w:val="00B41764"/>
    <w:rsid w:val="00B41DBF"/>
    <w:rsid w:val="00B43A05"/>
    <w:rsid w:val="00B43FEF"/>
    <w:rsid w:val="00B44E6F"/>
    <w:rsid w:val="00B4511B"/>
    <w:rsid w:val="00B451EB"/>
    <w:rsid w:val="00B45B0C"/>
    <w:rsid w:val="00B461F3"/>
    <w:rsid w:val="00B467B7"/>
    <w:rsid w:val="00B46B18"/>
    <w:rsid w:val="00B471A2"/>
    <w:rsid w:val="00B47811"/>
    <w:rsid w:val="00B4784E"/>
    <w:rsid w:val="00B50FB7"/>
    <w:rsid w:val="00B51C3F"/>
    <w:rsid w:val="00B525A0"/>
    <w:rsid w:val="00B52BA2"/>
    <w:rsid w:val="00B53612"/>
    <w:rsid w:val="00B53624"/>
    <w:rsid w:val="00B53773"/>
    <w:rsid w:val="00B55755"/>
    <w:rsid w:val="00B55F3D"/>
    <w:rsid w:val="00B607FA"/>
    <w:rsid w:val="00B61BB8"/>
    <w:rsid w:val="00B620D1"/>
    <w:rsid w:val="00B62A30"/>
    <w:rsid w:val="00B62AA2"/>
    <w:rsid w:val="00B6358D"/>
    <w:rsid w:val="00B64CFD"/>
    <w:rsid w:val="00B650F1"/>
    <w:rsid w:val="00B65C8D"/>
    <w:rsid w:val="00B66100"/>
    <w:rsid w:val="00B66B5F"/>
    <w:rsid w:val="00B66D79"/>
    <w:rsid w:val="00B66E36"/>
    <w:rsid w:val="00B67144"/>
    <w:rsid w:val="00B675E2"/>
    <w:rsid w:val="00B67BE0"/>
    <w:rsid w:val="00B703B8"/>
    <w:rsid w:val="00B715E6"/>
    <w:rsid w:val="00B71AB9"/>
    <w:rsid w:val="00B728CE"/>
    <w:rsid w:val="00B74A28"/>
    <w:rsid w:val="00B752FB"/>
    <w:rsid w:val="00B7556B"/>
    <w:rsid w:val="00B75D7E"/>
    <w:rsid w:val="00B7636A"/>
    <w:rsid w:val="00B768B0"/>
    <w:rsid w:val="00B80643"/>
    <w:rsid w:val="00B81308"/>
    <w:rsid w:val="00B8237D"/>
    <w:rsid w:val="00B829C9"/>
    <w:rsid w:val="00B833D8"/>
    <w:rsid w:val="00B837B8"/>
    <w:rsid w:val="00B83D65"/>
    <w:rsid w:val="00B84500"/>
    <w:rsid w:val="00B8480E"/>
    <w:rsid w:val="00B84F5D"/>
    <w:rsid w:val="00B853CF"/>
    <w:rsid w:val="00B8540B"/>
    <w:rsid w:val="00B85509"/>
    <w:rsid w:val="00B860F4"/>
    <w:rsid w:val="00B86139"/>
    <w:rsid w:val="00B9097E"/>
    <w:rsid w:val="00B90FFF"/>
    <w:rsid w:val="00B9139F"/>
    <w:rsid w:val="00B9297B"/>
    <w:rsid w:val="00B936DC"/>
    <w:rsid w:val="00B93EA4"/>
    <w:rsid w:val="00B958AA"/>
    <w:rsid w:val="00B95D41"/>
    <w:rsid w:val="00B96585"/>
    <w:rsid w:val="00B97F06"/>
    <w:rsid w:val="00BA0F29"/>
    <w:rsid w:val="00BA0F8F"/>
    <w:rsid w:val="00BA10E9"/>
    <w:rsid w:val="00BA1F64"/>
    <w:rsid w:val="00BA28B4"/>
    <w:rsid w:val="00BA369F"/>
    <w:rsid w:val="00BA4823"/>
    <w:rsid w:val="00BA4D85"/>
    <w:rsid w:val="00BA5D27"/>
    <w:rsid w:val="00BA6C66"/>
    <w:rsid w:val="00BB0119"/>
    <w:rsid w:val="00BB013D"/>
    <w:rsid w:val="00BB2AAD"/>
    <w:rsid w:val="00BB3693"/>
    <w:rsid w:val="00BB396A"/>
    <w:rsid w:val="00BB4192"/>
    <w:rsid w:val="00BB4410"/>
    <w:rsid w:val="00BB50FC"/>
    <w:rsid w:val="00BB5BC1"/>
    <w:rsid w:val="00BB6A72"/>
    <w:rsid w:val="00BB6E19"/>
    <w:rsid w:val="00BC07B2"/>
    <w:rsid w:val="00BC0875"/>
    <w:rsid w:val="00BC1199"/>
    <w:rsid w:val="00BC128B"/>
    <w:rsid w:val="00BC1DBF"/>
    <w:rsid w:val="00BC2219"/>
    <w:rsid w:val="00BC22DC"/>
    <w:rsid w:val="00BC26C4"/>
    <w:rsid w:val="00BC3FE0"/>
    <w:rsid w:val="00BC4E49"/>
    <w:rsid w:val="00BC50CC"/>
    <w:rsid w:val="00BC5E94"/>
    <w:rsid w:val="00BC6BA2"/>
    <w:rsid w:val="00BD027A"/>
    <w:rsid w:val="00BD164C"/>
    <w:rsid w:val="00BD1A40"/>
    <w:rsid w:val="00BD240E"/>
    <w:rsid w:val="00BD2422"/>
    <w:rsid w:val="00BD2560"/>
    <w:rsid w:val="00BD2632"/>
    <w:rsid w:val="00BD26FB"/>
    <w:rsid w:val="00BD3F46"/>
    <w:rsid w:val="00BD48FE"/>
    <w:rsid w:val="00BD5ED6"/>
    <w:rsid w:val="00BD6961"/>
    <w:rsid w:val="00BE0ED5"/>
    <w:rsid w:val="00BE13D7"/>
    <w:rsid w:val="00BE222E"/>
    <w:rsid w:val="00BE2B2A"/>
    <w:rsid w:val="00BE396C"/>
    <w:rsid w:val="00BE4ADD"/>
    <w:rsid w:val="00BE4C7A"/>
    <w:rsid w:val="00BE7880"/>
    <w:rsid w:val="00BE7FE0"/>
    <w:rsid w:val="00BF0DCE"/>
    <w:rsid w:val="00BF10F7"/>
    <w:rsid w:val="00BF1777"/>
    <w:rsid w:val="00BF3BB4"/>
    <w:rsid w:val="00BF54FC"/>
    <w:rsid w:val="00BF66D7"/>
    <w:rsid w:val="00C04074"/>
    <w:rsid w:val="00C05647"/>
    <w:rsid w:val="00C056D4"/>
    <w:rsid w:val="00C05878"/>
    <w:rsid w:val="00C05F9C"/>
    <w:rsid w:val="00C062E0"/>
    <w:rsid w:val="00C0646A"/>
    <w:rsid w:val="00C06845"/>
    <w:rsid w:val="00C06D9A"/>
    <w:rsid w:val="00C102F8"/>
    <w:rsid w:val="00C105E0"/>
    <w:rsid w:val="00C119C8"/>
    <w:rsid w:val="00C11B9B"/>
    <w:rsid w:val="00C13456"/>
    <w:rsid w:val="00C134DB"/>
    <w:rsid w:val="00C1378E"/>
    <w:rsid w:val="00C14689"/>
    <w:rsid w:val="00C14B4B"/>
    <w:rsid w:val="00C14BB3"/>
    <w:rsid w:val="00C14FE8"/>
    <w:rsid w:val="00C15E81"/>
    <w:rsid w:val="00C166B5"/>
    <w:rsid w:val="00C17091"/>
    <w:rsid w:val="00C17705"/>
    <w:rsid w:val="00C1784C"/>
    <w:rsid w:val="00C1791F"/>
    <w:rsid w:val="00C2032C"/>
    <w:rsid w:val="00C21013"/>
    <w:rsid w:val="00C213D8"/>
    <w:rsid w:val="00C21D2C"/>
    <w:rsid w:val="00C21ED9"/>
    <w:rsid w:val="00C22C30"/>
    <w:rsid w:val="00C22D91"/>
    <w:rsid w:val="00C23028"/>
    <w:rsid w:val="00C2309E"/>
    <w:rsid w:val="00C23FFE"/>
    <w:rsid w:val="00C27373"/>
    <w:rsid w:val="00C30C71"/>
    <w:rsid w:val="00C31076"/>
    <w:rsid w:val="00C31496"/>
    <w:rsid w:val="00C31DA4"/>
    <w:rsid w:val="00C3259C"/>
    <w:rsid w:val="00C32DA0"/>
    <w:rsid w:val="00C33498"/>
    <w:rsid w:val="00C3396E"/>
    <w:rsid w:val="00C341C6"/>
    <w:rsid w:val="00C3553E"/>
    <w:rsid w:val="00C35E35"/>
    <w:rsid w:val="00C35E93"/>
    <w:rsid w:val="00C36536"/>
    <w:rsid w:val="00C42693"/>
    <w:rsid w:val="00C4542D"/>
    <w:rsid w:val="00C45D0B"/>
    <w:rsid w:val="00C471D7"/>
    <w:rsid w:val="00C5037F"/>
    <w:rsid w:val="00C505AD"/>
    <w:rsid w:val="00C507E4"/>
    <w:rsid w:val="00C52FA7"/>
    <w:rsid w:val="00C5332D"/>
    <w:rsid w:val="00C53832"/>
    <w:rsid w:val="00C544C5"/>
    <w:rsid w:val="00C55AAE"/>
    <w:rsid w:val="00C56278"/>
    <w:rsid w:val="00C567AD"/>
    <w:rsid w:val="00C56EBA"/>
    <w:rsid w:val="00C57BED"/>
    <w:rsid w:val="00C60084"/>
    <w:rsid w:val="00C6229E"/>
    <w:rsid w:val="00C62515"/>
    <w:rsid w:val="00C625C2"/>
    <w:rsid w:val="00C650B8"/>
    <w:rsid w:val="00C664B8"/>
    <w:rsid w:val="00C66589"/>
    <w:rsid w:val="00C67755"/>
    <w:rsid w:val="00C71C57"/>
    <w:rsid w:val="00C724FE"/>
    <w:rsid w:val="00C72574"/>
    <w:rsid w:val="00C74B2E"/>
    <w:rsid w:val="00C75851"/>
    <w:rsid w:val="00C76733"/>
    <w:rsid w:val="00C801BE"/>
    <w:rsid w:val="00C81411"/>
    <w:rsid w:val="00C81B16"/>
    <w:rsid w:val="00C81BAC"/>
    <w:rsid w:val="00C81EB1"/>
    <w:rsid w:val="00C82929"/>
    <w:rsid w:val="00C82969"/>
    <w:rsid w:val="00C83F10"/>
    <w:rsid w:val="00C85827"/>
    <w:rsid w:val="00C86346"/>
    <w:rsid w:val="00C86A80"/>
    <w:rsid w:val="00C87303"/>
    <w:rsid w:val="00C87412"/>
    <w:rsid w:val="00C877E2"/>
    <w:rsid w:val="00C90DCB"/>
    <w:rsid w:val="00C913E5"/>
    <w:rsid w:val="00C918C0"/>
    <w:rsid w:val="00C91F57"/>
    <w:rsid w:val="00C92820"/>
    <w:rsid w:val="00C928FC"/>
    <w:rsid w:val="00C9377A"/>
    <w:rsid w:val="00C9421A"/>
    <w:rsid w:val="00C943CE"/>
    <w:rsid w:val="00C9530B"/>
    <w:rsid w:val="00C9758D"/>
    <w:rsid w:val="00CA0A8C"/>
    <w:rsid w:val="00CA1039"/>
    <w:rsid w:val="00CA2D5F"/>
    <w:rsid w:val="00CA2F33"/>
    <w:rsid w:val="00CA33AE"/>
    <w:rsid w:val="00CA41E3"/>
    <w:rsid w:val="00CA5393"/>
    <w:rsid w:val="00CA5484"/>
    <w:rsid w:val="00CA5632"/>
    <w:rsid w:val="00CA5CE9"/>
    <w:rsid w:val="00CA73EC"/>
    <w:rsid w:val="00CA7554"/>
    <w:rsid w:val="00CA75EE"/>
    <w:rsid w:val="00CB03A6"/>
    <w:rsid w:val="00CB093C"/>
    <w:rsid w:val="00CB170F"/>
    <w:rsid w:val="00CB1BB5"/>
    <w:rsid w:val="00CB1BCE"/>
    <w:rsid w:val="00CB2C6A"/>
    <w:rsid w:val="00CB3EAA"/>
    <w:rsid w:val="00CB63A1"/>
    <w:rsid w:val="00CB6AB2"/>
    <w:rsid w:val="00CB7594"/>
    <w:rsid w:val="00CC20D2"/>
    <w:rsid w:val="00CC2ADE"/>
    <w:rsid w:val="00CC3A27"/>
    <w:rsid w:val="00CC3E52"/>
    <w:rsid w:val="00CC726F"/>
    <w:rsid w:val="00CC72D5"/>
    <w:rsid w:val="00CD0657"/>
    <w:rsid w:val="00CD09ED"/>
    <w:rsid w:val="00CD11FA"/>
    <w:rsid w:val="00CD2DD9"/>
    <w:rsid w:val="00CD4AEF"/>
    <w:rsid w:val="00CD537E"/>
    <w:rsid w:val="00CD589C"/>
    <w:rsid w:val="00CD63D2"/>
    <w:rsid w:val="00CE01DE"/>
    <w:rsid w:val="00CE1603"/>
    <w:rsid w:val="00CE16EA"/>
    <w:rsid w:val="00CE1F99"/>
    <w:rsid w:val="00CE39FC"/>
    <w:rsid w:val="00CE491F"/>
    <w:rsid w:val="00CE4B90"/>
    <w:rsid w:val="00CE4C98"/>
    <w:rsid w:val="00CE4E74"/>
    <w:rsid w:val="00CE56E9"/>
    <w:rsid w:val="00CE5DB1"/>
    <w:rsid w:val="00CE6308"/>
    <w:rsid w:val="00CE6574"/>
    <w:rsid w:val="00CE7BEC"/>
    <w:rsid w:val="00CE7C33"/>
    <w:rsid w:val="00CE7FBF"/>
    <w:rsid w:val="00CF02E9"/>
    <w:rsid w:val="00CF1AC6"/>
    <w:rsid w:val="00CF1D4B"/>
    <w:rsid w:val="00CF3290"/>
    <w:rsid w:val="00CF34B2"/>
    <w:rsid w:val="00CF4CAA"/>
    <w:rsid w:val="00CF5169"/>
    <w:rsid w:val="00CF522F"/>
    <w:rsid w:val="00CF626C"/>
    <w:rsid w:val="00CF628C"/>
    <w:rsid w:val="00CF633F"/>
    <w:rsid w:val="00CF6796"/>
    <w:rsid w:val="00CF6E85"/>
    <w:rsid w:val="00CF6FFE"/>
    <w:rsid w:val="00CF75D9"/>
    <w:rsid w:val="00CF7E31"/>
    <w:rsid w:val="00D0055C"/>
    <w:rsid w:val="00D00C49"/>
    <w:rsid w:val="00D01E65"/>
    <w:rsid w:val="00D036A6"/>
    <w:rsid w:val="00D0413E"/>
    <w:rsid w:val="00D043C6"/>
    <w:rsid w:val="00D04914"/>
    <w:rsid w:val="00D05AF6"/>
    <w:rsid w:val="00D0602D"/>
    <w:rsid w:val="00D06B46"/>
    <w:rsid w:val="00D06F7A"/>
    <w:rsid w:val="00D10A10"/>
    <w:rsid w:val="00D1105E"/>
    <w:rsid w:val="00D11B63"/>
    <w:rsid w:val="00D12BCD"/>
    <w:rsid w:val="00D12BEF"/>
    <w:rsid w:val="00D12D73"/>
    <w:rsid w:val="00D13A62"/>
    <w:rsid w:val="00D15064"/>
    <w:rsid w:val="00D156EA"/>
    <w:rsid w:val="00D16536"/>
    <w:rsid w:val="00D176E9"/>
    <w:rsid w:val="00D179A6"/>
    <w:rsid w:val="00D17B4F"/>
    <w:rsid w:val="00D17C02"/>
    <w:rsid w:val="00D17DFA"/>
    <w:rsid w:val="00D201CD"/>
    <w:rsid w:val="00D20AEB"/>
    <w:rsid w:val="00D21731"/>
    <w:rsid w:val="00D219DB"/>
    <w:rsid w:val="00D2210F"/>
    <w:rsid w:val="00D22AA0"/>
    <w:rsid w:val="00D236C8"/>
    <w:rsid w:val="00D23895"/>
    <w:rsid w:val="00D244E8"/>
    <w:rsid w:val="00D25F0B"/>
    <w:rsid w:val="00D26A8E"/>
    <w:rsid w:val="00D30644"/>
    <w:rsid w:val="00D30B08"/>
    <w:rsid w:val="00D31012"/>
    <w:rsid w:val="00D31523"/>
    <w:rsid w:val="00D3158F"/>
    <w:rsid w:val="00D32339"/>
    <w:rsid w:val="00D32C6C"/>
    <w:rsid w:val="00D34AA8"/>
    <w:rsid w:val="00D34CF0"/>
    <w:rsid w:val="00D34DA3"/>
    <w:rsid w:val="00D354BC"/>
    <w:rsid w:val="00D361D4"/>
    <w:rsid w:val="00D378C7"/>
    <w:rsid w:val="00D37EB2"/>
    <w:rsid w:val="00D41A48"/>
    <w:rsid w:val="00D41DAE"/>
    <w:rsid w:val="00D41DEE"/>
    <w:rsid w:val="00D41F82"/>
    <w:rsid w:val="00D42444"/>
    <w:rsid w:val="00D432F1"/>
    <w:rsid w:val="00D4386D"/>
    <w:rsid w:val="00D457F2"/>
    <w:rsid w:val="00D45ED9"/>
    <w:rsid w:val="00D46C85"/>
    <w:rsid w:val="00D51373"/>
    <w:rsid w:val="00D52456"/>
    <w:rsid w:val="00D529D0"/>
    <w:rsid w:val="00D536A5"/>
    <w:rsid w:val="00D53B67"/>
    <w:rsid w:val="00D53BA4"/>
    <w:rsid w:val="00D54C00"/>
    <w:rsid w:val="00D54E93"/>
    <w:rsid w:val="00D55D89"/>
    <w:rsid w:val="00D55EB5"/>
    <w:rsid w:val="00D5714B"/>
    <w:rsid w:val="00D57D73"/>
    <w:rsid w:val="00D57E9B"/>
    <w:rsid w:val="00D60752"/>
    <w:rsid w:val="00D61A07"/>
    <w:rsid w:val="00D623DF"/>
    <w:rsid w:val="00D65097"/>
    <w:rsid w:val="00D653FC"/>
    <w:rsid w:val="00D66ED9"/>
    <w:rsid w:val="00D66F64"/>
    <w:rsid w:val="00D67463"/>
    <w:rsid w:val="00D67A80"/>
    <w:rsid w:val="00D71215"/>
    <w:rsid w:val="00D71716"/>
    <w:rsid w:val="00D75C50"/>
    <w:rsid w:val="00D76016"/>
    <w:rsid w:val="00D762B5"/>
    <w:rsid w:val="00D763EF"/>
    <w:rsid w:val="00D76B6C"/>
    <w:rsid w:val="00D7700A"/>
    <w:rsid w:val="00D770CA"/>
    <w:rsid w:val="00D8063A"/>
    <w:rsid w:val="00D82C81"/>
    <w:rsid w:val="00D83788"/>
    <w:rsid w:val="00D84679"/>
    <w:rsid w:val="00D846C6"/>
    <w:rsid w:val="00D84828"/>
    <w:rsid w:val="00D84D9D"/>
    <w:rsid w:val="00D8519B"/>
    <w:rsid w:val="00D85769"/>
    <w:rsid w:val="00D85E43"/>
    <w:rsid w:val="00D87669"/>
    <w:rsid w:val="00D87BC7"/>
    <w:rsid w:val="00D87F6A"/>
    <w:rsid w:val="00D90F18"/>
    <w:rsid w:val="00D91212"/>
    <w:rsid w:val="00D91C14"/>
    <w:rsid w:val="00D9230C"/>
    <w:rsid w:val="00D924FA"/>
    <w:rsid w:val="00D92BD8"/>
    <w:rsid w:val="00D940CF"/>
    <w:rsid w:val="00D9664D"/>
    <w:rsid w:val="00D97321"/>
    <w:rsid w:val="00D97A60"/>
    <w:rsid w:val="00DA0C88"/>
    <w:rsid w:val="00DA0F49"/>
    <w:rsid w:val="00DA106D"/>
    <w:rsid w:val="00DA3215"/>
    <w:rsid w:val="00DA403F"/>
    <w:rsid w:val="00DA500F"/>
    <w:rsid w:val="00DA50C8"/>
    <w:rsid w:val="00DA6E76"/>
    <w:rsid w:val="00DA7800"/>
    <w:rsid w:val="00DB02BE"/>
    <w:rsid w:val="00DB14F7"/>
    <w:rsid w:val="00DB4AA8"/>
    <w:rsid w:val="00DB5D25"/>
    <w:rsid w:val="00DB79CB"/>
    <w:rsid w:val="00DC0247"/>
    <w:rsid w:val="00DC0630"/>
    <w:rsid w:val="00DC1512"/>
    <w:rsid w:val="00DC155B"/>
    <w:rsid w:val="00DC1F50"/>
    <w:rsid w:val="00DC3EF4"/>
    <w:rsid w:val="00DC4259"/>
    <w:rsid w:val="00DC4C56"/>
    <w:rsid w:val="00DC5828"/>
    <w:rsid w:val="00DC62BF"/>
    <w:rsid w:val="00DC7526"/>
    <w:rsid w:val="00DC7A28"/>
    <w:rsid w:val="00DD0173"/>
    <w:rsid w:val="00DD047B"/>
    <w:rsid w:val="00DD0B6F"/>
    <w:rsid w:val="00DD2BD2"/>
    <w:rsid w:val="00DD2D9D"/>
    <w:rsid w:val="00DD326C"/>
    <w:rsid w:val="00DD3BB8"/>
    <w:rsid w:val="00DD76A4"/>
    <w:rsid w:val="00DD7C5B"/>
    <w:rsid w:val="00DE1601"/>
    <w:rsid w:val="00DE19EA"/>
    <w:rsid w:val="00DE2693"/>
    <w:rsid w:val="00DE4716"/>
    <w:rsid w:val="00DE47C2"/>
    <w:rsid w:val="00DE5D3E"/>
    <w:rsid w:val="00DE690F"/>
    <w:rsid w:val="00DE7F8E"/>
    <w:rsid w:val="00DF0B26"/>
    <w:rsid w:val="00DF1598"/>
    <w:rsid w:val="00DF309E"/>
    <w:rsid w:val="00DF51A5"/>
    <w:rsid w:val="00DF51FC"/>
    <w:rsid w:val="00DF66E0"/>
    <w:rsid w:val="00E00058"/>
    <w:rsid w:val="00E01A51"/>
    <w:rsid w:val="00E02361"/>
    <w:rsid w:val="00E02558"/>
    <w:rsid w:val="00E0294D"/>
    <w:rsid w:val="00E02B2E"/>
    <w:rsid w:val="00E036CA"/>
    <w:rsid w:val="00E038E1"/>
    <w:rsid w:val="00E03A33"/>
    <w:rsid w:val="00E03DD0"/>
    <w:rsid w:val="00E03FBF"/>
    <w:rsid w:val="00E04054"/>
    <w:rsid w:val="00E04FEC"/>
    <w:rsid w:val="00E052C2"/>
    <w:rsid w:val="00E05E8F"/>
    <w:rsid w:val="00E06122"/>
    <w:rsid w:val="00E0678D"/>
    <w:rsid w:val="00E068EF"/>
    <w:rsid w:val="00E06B27"/>
    <w:rsid w:val="00E121AD"/>
    <w:rsid w:val="00E12609"/>
    <w:rsid w:val="00E1294A"/>
    <w:rsid w:val="00E15642"/>
    <w:rsid w:val="00E15A7D"/>
    <w:rsid w:val="00E15A88"/>
    <w:rsid w:val="00E1609F"/>
    <w:rsid w:val="00E175B7"/>
    <w:rsid w:val="00E17CC4"/>
    <w:rsid w:val="00E20931"/>
    <w:rsid w:val="00E22189"/>
    <w:rsid w:val="00E2256A"/>
    <w:rsid w:val="00E22C32"/>
    <w:rsid w:val="00E23B74"/>
    <w:rsid w:val="00E23EF2"/>
    <w:rsid w:val="00E24BE3"/>
    <w:rsid w:val="00E25B1C"/>
    <w:rsid w:val="00E27562"/>
    <w:rsid w:val="00E30CE4"/>
    <w:rsid w:val="00E317D2"/>
    <w:rsid w:val="00E31D23"/>
    <w:rsid w:val="00E325E6"/>
    <w:rsid w:val="00E34022"/>
    <w:rsid w:val="00E34482"/>
    <w:rsid w:val="00E36509"/>
    <w:rsid w:val="00E379D1"/>
    <w:rsid w:val="00E37D05"/>
    <w:rsid w:val="00E42BCA"/>
    <w:rsid w:val="00E42BF5"/>
    <w:rsid w:val="00E4326D"/>
    <w:rsid w:val="00E44D96"/>
    <w:rsid w:val="00E44F1F"/>
    <w:rsid w:val="00E4523A"/>
    <w:rsid w:val="00E45A25"/>
    <w:rsid w:val="00E46B24"/>
    <w:rsid w:val="00E474BD"/>
    <w:rsid w:val="00E47621"/>
    <w:rsid w:val="00E50C5B"/>
    <w:rsid w:val="00E524BF"/>
    <w:rsid w:val="00E5418C"/>
    <w:rsid w:val="00E54B20"/>
    <w:rsid w:val="00E5516C"/>
    <w:rsid w:val="00E55296"/>
    <w:rsid w:val="00E564B8"/>
    <w:rsid w:val="00E568E9"/>
    <w:rsid w:val="00E57704"/>
    <w:rsid w:val="00E57F28"/>
    <w:rsid w:val="00E60F73"/>
    <w:rsid w:val="00E610DF"/>
    <w:rsid w:val="00E612EC"/>
    <w:rsid w:val="00E63789"/>
    <w:rsid w:val="00E63E8C"/>
    <w:rsid w:val="00E65202"/>
    <w:rsid w:val="00E65909"/>
    <w:rsid w:val="00E65C10"/>
    <w:rsid w:val="00E6614C"/>
    <w:rsid w:val="00E67228"/>
    <w:rsid w:val="00E70394"/>
    <w:rsid w:val="00E70E8A"/>
    <w:rsid w:val="00E7422A"/>
    <w:rsid w:val="00E76A7B"/>
    <w:rsid w:val="00E778FF"/>
    <w:rsid w:val="00E77F0C"/>
    <w:rsid w:val="00E806D4"/>
    <w:rsid w:val="00E807BE"/>
    <w:rsid w:val="00E813E7"/>
    <w:rsid w:val="00E819E1"/>
    <w:rsid w:val="00E831CD"/>
    <w:rsid w:val="00E832B5"/>
    <w:rsid w:val="00E8438C"/>
    <w:rsid w:val="00E853D2"/>
    <w:rsid w:val="00E862F0"/>
    <w:rsid w:val="00E87D14"/>
    <w:rsid w:val="00E91F38"/>
    <w:rsid w:val="00E92468"/>
    <w:rsid w:val="00E92538"/>
    <w:rsid w:val="00E93A7D"/>
    <w:rsid w:val="00E93BAB"/>
    <w:rsid w:val="00E94EC5"/>
    <w:rsid w:val="00E954DE"/>
    <w:rsid w:val="00E95876"/>
    <w:rsid w:val="00E966C6"/>
    <w:rsid w:val="00E96D59"/>
    <w:rsid w:val="00E976FC"/>
    <w:rsid w:val="00EA005A"/>
    <w:rsid w:val="00EA019E"/>
    <w:rsid w:val="00EA04F9"/>
    <w:rsid w:val="00EA0A9C"/>
    <w:rsid w:val="00EA1324"/>
    <w:rsid w:val="00EA2E98"/>
    <w:rsid w:val="00EA423F"/>
    <w:rsid w:val="00EA4690"/>
    <w:rsid w:val="00EA534A"/>
    <w:rsid w:val="00EA7DD1"/>
    <w:rsid w:val="00EB03C5"/>
    <w:rsid w:val="00EB057F"/>
    <w:rsid w:val="00EB0609"/>
    <w:rsid w:val="00EB0836"/>
    <w:rsid w:val="00EB0AD9"/>
    <w:rsid w:val="00EB0C41"/>
    <w:rsid w:val="00EB24A1"/>
    <w:rsid w:val="00EB2572"/>
    <w:rsid w:val="00EB2C7D"/>
    <w:rsid w:val="00EB2F39"/>
    <w:rsid w:val="00EB3DFA"/>
    <w:rsid w:val="00EB545E"/>
    <w:rsid w:val="00EB55F6"/>
    <w:rsid w:val="00EB59F6"/>
    <w:rsid w:val="00EB623E"/>
    <w:rsid w:val="00EC0B1D"/>
    <w:rsid w:val="00EC0D9C"/>
    <w:rsid w:val="00EC0E28"/>
    <w:rsid w:val="00EC1AF5"/>
    <w:rsid w:val="00EC20B2"/>
    <w:rsid w:val="00EC373F"/>
    <w:rsid w:val="00EC4686"/>
    <w:rsid w:val="00EC54E0"/>
    <w:rsid w:val="00EC5A95"/>
    <w:rsid w:val="00EC6989"/>
    <w:rsid w:val="00EC6EBE"/>
    <w:rsid w:val="00ED0293"/>
    <w:rsid w:val="00ED0A0E"/>
    <w:rsid w:val="00ED11B1"/>
    <w:rsid w:val="00ED1A29"/>
    <w:rsid w:val="00ED2FF2"/>
    <w:rsid w:val="00ED3237"/>
    <w:rsid w:val="00ED466C"/>
    <w:rsid w:val="00ED70FC"/>
    <w:rsid w:val="00ED7432"/>
    <w:rsid w:val="00EE0F74"/>
    <w:rsid w:val="00EE2B0A"/>
    <w:rsid w:val="00EE2FDB"/>
    <w:rsid w:val="00EE5CDA"/>
    <w:rsid w:val="00EE7285"/>
    <w:rsid w:val="00EE7D36"/>
    <w:rsid w:val="00EF168D"/>
    <w:rsid w:val="00EF1CD1"/>
    <w:rsid w:val="00EF1D34"/>
    <w:rsid w:val="00EF3460"/>
    <w:rsid w:val="00EF417A"/>
    <w:rsid w:val="00EF42F4"/>
    <w:rsid w:val="00EF4497"/>
    <w:rsid w:val="00EF473C"/>
    <w:rsid w:val="00EF5D12"/>
    <w:rsid w:val="00EF5ED6"/>
    <w:rsid w:val="00EF65A2"/>
    <w:rsid w:val="00EF732E"/>
    <w:rsid w:val="00EF735B"/>
    <w:rsid w:val="00EF7456"/>
    <w:rsid w:val="00F00562"/>
    <w:rsid w:val="00F0091D"/>
    <w:rsid w:val="00F01D0B"/>
    <w:rsid w:val="00F020D6"/>
    <w:rsid w:val="00F02368"/>
    <w:rsid w:val="00F0265E"/>
    <w:rsid w:val="00F035C1"/>
    <w:rsid w:val="00F05CD1"/>
    <w:rsid w:val="00F06289"/>
    <w:rsid w:val="00F06994"/>
    <w:rsid w:val="00F07A1E"/>
    <w:rsid w:val="00F07BA4"/>
    <w:rsid w:val="00F07D8E"/>
    <w:rsid w:val="00F1029D"/>
    <w:rsid w:val="00F108E3"/>
    <w:rsid w:val="00F11654"/>
    <w:rsid w:val="00F116D9"/>
    <w:rsid w:val="00F11F20"/>
    <w:rsid w:val="00F12DBE"/>
    <w:rsid w:val="00F13078"/>
    <w:rsid w:val="00F136BF"/>
    <w:rsid w:val="00F14F95"/>
    <w:rsid w:val="00F15495"/>
    <w:rsid w:val="00F1707A"/>
    <w:rsid w:val="00F17B54"/>
    <w:rsid w:val="00F20736"/>
    <w:rsid w:val="00F21F9C"/>
    <w:rsid w:val="00F22983"/>
    <w:rsid w:val="00F22B24"/>
    <w:rsid w:val="00F24713"/>
    <w:rsid w:val="00F2613B"/>
    <w:rsid w:val="00F267F4"/>
    <w:rsid w:val="00F268F9"/>
    <w:rsid w:val="00F26ED7"/>
    <w:rsid w:val="00F2712A"/>
    <w:rsid w:val="00F30B48"/>
    <w:rsid w:val="00F31903"/>
    <w:rsid w:val="00F31EE3"/>
    <w:rsid w:val="00F32300"/>
    <w:rsid w:val="00F32407"/>
    <w:rsid w:val="00F33637"/>
    <w:rsid w:val="00F33716"/>
    <w:rsid w:val="00F34719"/>
    <w:rsid w:val="00F35195"/>
    <w:rsid w:val="00F36261"/>
    <w:rsid w:val="00F4050D"/>
    <w:rsid w:val="00F40A53"/>
    <w:rsid w:val="00F413C8"/>
    <w:rsid w:val="00F414F4"/>
    <w:rsid w:val="00F416F2"/>
    <w:rsid w:val="00F41819"/>
    <w:rsid w:val="00F42A56"/>
    <w:rsid w:val="00F4393A"/>
    <w:rsid w:val="00F43C64"/>
    <w:rsid w:val="00F44B93"/>
    <w:rsid w:val="00F45792"/>
    <w:rsid w:val="00F45846"/>
    <w:rsid w:val="00F5030E"/>
    <w:rsid w:val="00F50A38"/>
    <w:rsid w:val="00F50D66"/>
    <w:rsid w:val="00F51479"/>
    <w:rsid w:val="00F51D59"/>
    <w:rsid w:val="00F5410D"/>
    <w:rsid w:val="00F550FB"/>
    <w:rsid w:val="00F56E7B"/>
    <w:rsid w:val="00F571B1"/>
    <w:rsid w:val="00F60EE3"/>
    <w:rsid w:val="00F6267D"/>
    <w:rsid w:val="00F643C8"/>
    <w:rsid w:val="00F64E89"/>
    <w:rsid w:val="00F654F2"/>
    <w:rsid w:val="00F65640"/>
    <w:rsid w:val="00F65ED9"/>
    <w:rsid w:val="00F65EEC"/>
    <w:rsid w:val="00F65F08"/>
    <w:rsid w:val="00F66662"/>
    <w:rsid w:val="00F66E3B"/>
    <w:rsid w:val="00F6736A"/>
    <w:rsid w:val="00F67A3B"/>
    <w:rsid w:val="00F72636"/>
    <w:rsid w:val="00F747DE"/>
    <w:rsid w:val="00F766BC"/>
    <w:rsid w:val="00F767C4"/>
    <w:rsid w:val="00F774F6"/>
    <w:rsid w:val="00F77611"/>
    <w:rsid w:val="00F778EE"/>
    <w:rsid w:val="00F80D1F"/>
    <w:rsid w:val="00F813EB"/>
    <w:rsid w:val="00F81C18"/>
    <w:rsid w:val="00F81CB5"/>
    <w:rsid w:val="00F81F3C"/>
    <w:rsid w:val="00F823C2"/>
    <w:rsid w:val="00F82EEF"/>
    <w:rsid w:val="00F8397A"/>
    <w:rsid w:val="00F85661"/>
    <w:rsid w:val="00F857DD"/>
    <w:rsid w:val="00F85912"/>
    <w:rsid w:val="00F861AD"/>
    <w:rsid w:val="00F862B1"/>
    <w:rsid w:val="00F86B17"/>
    <w:rsid w:val="00F86BEB"/>
    <w:rsid w:val="00F87558"/>
    <w:rsid w:val="00F900D8"/>
    <w:rsid w:val="00F90813"/>
    <w:rsid w:val="00F912FC"/>
    <w:rsid w:val="00F92A22"/>
    <w:rsid w:val="00F92ED1"/>
    <w:rsid w:val="00F931D3"/>
    <w:rsid w:val="00F93212"/>
    <w:rsid w:val="00F93CB2"/>
    <w:rsid w:val="00F94118"/>
    <w:rsid w:val="00F9448A"/>
    <w:rsid w:val="00F94CE9"/>
    <w:rsid w:val="00F95ECE"/>
    <w:rsid w:val="00FA0EF0"/>
    <w:rsid w:val="00FA23AC"/>
    <w:rsid w:val="00FA3785"/>
    <w:rsid w:val="00FA3A71"/>
    <w:rsid w:val="00FA3C91"/>
    <w:rsid w:val="00FA4CD9"/>
    <w:rsid w:val="00FA68F0"/>
    <w:rsid w:val="00FA7B3C"/>
    <w:rsid w:val="00FA7E6F"/>
    <w:rsid w:val="00FB16FE"/>
    <w:rsid w:val="00FB1859"/>
    <w:rsid w:val="00FB1AA4"/>
    <w:rsid w:val="00FB29B6"/>
    <w:rsid w:val="00FB5288"/>
    <w:rsid w:val="00FB5B95"/>
    <w:rsid w:val="00FB645D"/>
    <w:rsid w:val="00FB7200"/>
    <w:rsid w:val="00FB7AFE"/>
    <w:rsid w:val="00FC0AB1"/>
    <w:rsid w:val="00FC2A3B"/>
    <w:rsid w:val="00FC2C05"/>
    <w:rsid w:val="00FC2C89"/>
    <w:rsid w:val="00FC2ED1"/>
    <w:rsid w:val="00FC362F"/>
    <w:rsid w:val="00FC41C3"/>
    <w:rsid w:val="00FC4724"/>
    <w:rsid w:val="00FC4A55"/>
    <w:rsid w:val="00FC4F70"/>
    <w:rsid w:val="00FC5634"/>
    <w:rsid w:val="00FD07B4"/>
    <w:rsid w:val="00FD1202"/>
    <w:rsid w:val="00FD59F6"/>
    <w:rsid w:val="00FD658D"/>
    <w:rsid w:val="00FE042C"/>
    <w:rsid w:val="00FE08A9"/>
    <w:rsid w:val="00FE0AB2"/>
    <w:rsid w:val="00FE256F"/>
    <w:rsid w:val="00FE28C9"/>
    <w:rsid w:val="00FE2A3D"/>
    <w:rsid w:val="00FE2EEC"/>
    <w:rsid w:val="00FE3358"/>
    <w:rsid w:val="00FE47C6"/>
    <w:rsid w:val="00FE4850"/>
    <w:rsid w:val="00FE4A74"/>
    <w:rsid w:val="00FE513A"/>
    <w:rsid w:val="00FE5CEF"/>
    <w:rsid w:val="00FE5F69"/>
    <w:rsid w:val="00FF00A0"/>
    <w:rsid w:val="00FF0202"/>
    <w:rsid w:val="00FF0777"/>
    <w:rsid w:val="00FF371C"/>
    <w:rsid w:val="00FF6C45"/>
    <w:rsid w:val="00FF6FE9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0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0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00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0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00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0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0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041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707A572-34D5-4828-8511-F9769A6BB137}"/>
</file>

<file path=customXml/itemProps2.xml><?xml version="1.0" encoding="utf-8"?>
<ds:datastoreItem xmlns:ds="http://schemas.openxmlformats.org/officeDocument/2006/customXml" ds:itemID="{FEEB01E8-6581-4007-A352-05AAB23C3FA4}"/>
</file>

<file path=customXml/itemProps3.xml><?xml version="1.0" encoding="utf-8"?>
<ds:datastoreItem xmlns:ds="http://schemas.openxmlformats.org/officeDocument/2006/customXml" ds:itemID="{F6F1CC8C-D93C-463D-8563-311861A71F9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 bin</dc:creator>
  <cp:keywords/>
  <dc:description/>
  <cp:lastModifiedBy>hai bin</cp:lastModifiedBy>
  <cp:revision>3</cp:revision>
  <dcterms:created xsi:type="dcterms:W3CDTF">2015-03-22T13:36:00Z</dcterms:created>
  <dcterms:modified xsi:type="dcterms:W3CDTF">2015-03-2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